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DF3CC" w14:textId="77777777" w:rsidR="0006051B" w:rsidRPr="002D06DF" w:rsidRDefault="0006051B" w:rsidP="002D06D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D6FE63" w14:textId="7D20623D" w:rsidR="005473C9" w:rsidRPr="00820A0F" w:rsidRDefault="00820A0F" w:rsidP="005473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0A0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5473C9" w:rsidRPr="00820A0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473C9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0A0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70C07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emographic and clinical </w:t>
      </w:r>
      <w:r w:rsidR="00A74C64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features of </w:t>
      </w:r>
      <w:r w:rsidR="00E70C07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PD patients </w:t>
      </w:r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who will take </w:t>
      </w:r>
      <w:proofErr w:type="spellStart"/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>opicapone</w:t>
      </w:r>
      <w:proofErr w:type="spellEnd"/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74C64" w:rsidRPr="00820A0F">
        <w:rPr>
          <w:rFonts w:ascii="Times New Roman" w:hAnsi="Times New Roman" w:cs="Times New Roman"/>
          <w:sz w:val="24"/>
          <w:szCs w:val="24"/>
          <w:lang w:val="en-US"/>
        </w:rPr>
        <w:t>PD-OPC</w:t>
      </w:r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70C07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74C64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PD </w:t>
      </w:r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patients who will not take </w:t>
      </w:r>
      <w:proofErr w:type="spellStart"/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>opicapone</w:t>
      </w:r>
      <w:proofErr w:type="spellEnd"/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C64" w:rsidRPr="00820A0F">
        <w:rPr>
          <w:rFonts w:ascii="Times New Roman" w:hAnsi="Times New Roman" w:cs="Times New Roman"/>
          <w:sz w:val="24"/>
          <w:szCs w:val="24"/>
          <w:lang w:val="en-US"/>
        </w:rPr>
        <w:t>(PD-CTRL) at</w:t>
      </w:r>
      <w:r w:rsidR="008A25E8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baseline evaluation.</w:t>
      </w:r>
      <w:r w:rsidR="00E70C07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3C9" w:rsidRPr="00820A0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A6D20BB" w14:textId="77777777" w:rsidR="008A25E8" w:rsidRPr="00A22F3A" w:rsidRDefault="008A25E8" w:rsidP="005473C9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pPr w:leftFromText="141" w:rightFromText="141" w:vertAnchor="page" w:horzAnchor="margin" w:tblpY="3703"/>
        <w:tblW w:w="9923" w:type="dxa"/>
        <w:tblLook w:val="04A0" w:firstRow="1" w:lastRow="0" w:firstColumn="1" w:lastColumn="0" w:noHBand="0" w:noVBand="1"/>
      </w:tblPr>
      <w:tblGrid>
        <w:gridCol w:w="551"/>
        <w:gridCol w:w="2568"/>
        <w:gridCol w:w="3118"/>
        <w:gridCol w:w="2127"/>
        <w:gridCol w:w="1559"/>
      </w:tblGrid>
      <w:tr w:rsidR="00820A0F" w:rsidRPr="0065670F" w14:paraId="1F7A3EEE" w14:textId="77777777" w:rsidTr="00820A0F">
        <w:trPr>
          <w:gridBefore w:val="1"/>
          <w:wBefore w:w="551" w:type="dxa"/>
          <w:trHeight w:val="680"/>
        </w:trPr>
        <w:tc>
          <w:tcPr>
            <w:tcW w:w="25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72EC4" w14:textId="77777777" w:rsidR="00820A0F" w:rsidRPr="0065670F" w:rsidRDefault="00820A0F" w:rsidP="00820A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9F544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572DFF0" w14:textId="77777777" w:rsidR="00820A0F" w:rsidRDefault="00820A0F" w:rsidP="00820A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D-OPC</w:t>
            </w:r>
          </w:p>
          <w:p w14:paraId="2305B070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820A0F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= 15) </w:t>
            </w:r>
          </w:p>
          <w:p w14:paraId="2C4E7FA5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3B74E" w14:textId="77777777" w:rsidR="00820A0F" w:rsidRDefault="00820A0F" w:rsidP="00820A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D-CTRL</w:t>
            </w:r>
          </w:p>
          <w:p w14:paraId="0A1C076D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20A0F">
              <w:rPr>
                <w:rFonts w:ascii="Times New Roman" w:hAnsi="Times New Roman" w:cs="Times New Roman"/>
                <w:b/>
                <w:i/>
                <w:lang w:val="en-US"/>
              </w:rPr>
              <w:t>(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= 1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59D23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5670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</w:t>
            </w:r>
            <w:r w:rsidRPr="0065670F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820A0F" w:rsidRPr="0065670F" w14:paraId="71CC9828" w14:textId="77777777" w:rsidTr="00820A0F">
        <w:trPr>
          <w:trHeight w:val="68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CCE3A3" w14:textId="77777777" w:rsidR="00820A0F" w:rsidRPr="0065670F" w:rsidRDefault="00820A0F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/female)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45C060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 w:rsidRPr="008C5696">
              <w:rPr>
                <w:rFonts w:ascii="Times New Roman" w:hAnsi="Times New Roman" w:cs="Times New Roman"/>
              </w:rPr>
              <w:t>8/7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F20CC0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8C5696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DFEE79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20A0F" w:rsidRPr="0065670F" w14:paraId="52F98F5E" w14:textId="77777777" w:rsidTr="00820A0F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F62E91" w14:textId="77777777" w:rsidR="00820A0F" w:rsidRPr="0065670F" w:rsidRDefault="00820A0F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at examination,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r w:rsidRPr="00820A0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654A38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 w:rsidRPr="008C5696">
              <w:rPr>
                <w:rFonts w:ascii="Times New Roman" w:hAnsi="Times New Roman" w:cs="Times New Roman"/>
              </w:rPr>
              <w:sym w:font="Symbol" w:char="F0B1"/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  <w:r w:rsidRPr="008C5696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DCFC25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8C5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 w:rsidRPr="008C5696">
              <w:rPr>
                <w:rFonts w:ascii="Times New Roman" w:hAnsi="Times New Roman" w:cs="Times New Roman"/>
              </w:rPr>
              <w:sym w:font="Symbol" w:char="F0B1"/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</w:t>
            </w:r>
            <w:r w:rsidRPr="008C5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C1DAF4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 w:rsidRPr="008C56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9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20A0F" w:rsidRPr="0065670F" w14:paraId="160E6A40" w14:textId="77777777" w:rsidTr="00820A0F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FDE2FD" w14:textId="77777777" w:rsidR="00820A0F" w:rsidRPr="0065670F" w:rsidRDefault="00820A0F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at disease onset,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F9D596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</w:t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 w:rsidRPr="008C5696">
              <w:rPr>
                <w:rFonts w:ascii="Times New Roman" w:hAnsi="Times New Roman" w:cs="Times New Roman"/>
              </w:rPr>
              <w:sym w:font="Symbol" w:char="F0B1"/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  <w:r w:rsidRPr="008C5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838E84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 w:rsidRPr="008C5696">
              <w:rPr>
                <w:rFonts w:ascii="Times New Roman" w:hAnsi="Times New Roman" w:cs="Times New Roman"/>
              </w:rPr>
              <w:sym w:font="Symbol" w:char="F0B1"/>
            </w:r>
            <w:r w:rsidRPr="008C56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  <w:r w:rsidRPr="008C5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FF528B" w14:textId="77777777" w:rsidR="00820A0F" w:rsidRPr="008C5696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 w:rsidRPr="008C56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1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20A0F" w:rsidRPr="0065670F" w14:paraId="5E7B6236" w14:textId="77777777" w:rsidTr="00820A0F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0EE53A" w14:textId="77777777" w:rsidR="00820A0F" w:rsidRPr="0065670F" w:rsidRDefault="00820A0F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 duration,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7CC2F4" w14:textId="77777777" w:rsidR="00820A0F" w:rsidRPr="0065670F" w:rsidRDefault="00820A0F" w:rsidP="00820A0F">
            <w:pPr>
              <w:jc w:val="center"/>
            </w:pPr>
            <w:r>
              <w:rPr>
                <w:rFonts w:ascii="Times New Roman" w:hAnsi="Times New Roman" w:cs="Times New Roman"/>
              </w:rPr>
              <w:t>7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4FDF29" w14:textId="77777777" w:rsidR="00820A0F" w:rsidRPr="0065670F" w:rsidRDefault="00820A0F" w:rsidP="00820A0F">
            <w:pPr>
              <w:jc w:val="center"/>
            </w:pPr>
            <w:r>
              <w:rPr>
                <w:rFonts w:ascii="Times New Roman" w:hAnsi="Times New Roman" w:cs="Times New Roman"/>
              </w:rPr>
              <w:t>7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0FD89" w14:textId="1D9571AB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 w:rsidRPr="0065670F">
              <w:rPr>
                <w:rFonts w:ascii="Times New Roman" w:hAnsi="Times New Roman" w:cs="Times New Roman"/>
              </w:rPr>
              <w:t>0.</w:t>
            </w:r>
            <w:r w:rsidR="008B68F2">
              <w:rPr>
                <w:rFonts w:ascii="Times New Roman" w:hAnsi="Times New Roman" w:cs="Times New Roman"/>
              </w:rPr>
              <w:t>393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820A0F" w:rsidRPr="0065670F" w14:paraId="4829CAD3" w14:textId="77777777" w:rsidTr="00B03B74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738B9B" w14:textId="45C75F89" w:rsidR="00820A0F" w:rsidRDefault="00820A0F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evodopa dose (m</w:t>
            </w:r>
            <w:r w:rsidR="00275926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/d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BF98EA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3.3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2.4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5A4084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0.0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38.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9FD5E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20A0F" w:rsidRPr="0065670F" w14:paraId="2CEA3DE9" w14:textId="77777777" w:rsidTr="00B03B74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56EC07" w14:textId="3B6A4E40" w:rsidR="00820A0F" w:rsidRDefault="00820A0F" w:rsidP="00820A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D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A9872F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9.8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48.7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B3EA38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5.8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16.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2D3F82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03B74" w:rsidRPr="0065670F" w14:paraId="701C84A6" w14:textId="77777777" w:rsidTr="00B03B74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F38B99" w14:textId="7431869C" w:rsidR="00B03B74" w:rsidRDefault="00947816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p</w:t>
            </w:r>
            <w:r w:rsidR="00B03B74">
              <w:rPr>
                <w:rFonts w:ascii="Times New Roman" w:hAnsi="Times New Roman" w:cs="Times New Roman"/>
              </w:rPr>
              <w:t xml:space="preserve">ramipexole </w:t>
            </w:r>
            <w:r>
              <w:rPr>
                <w:rFonts w:ascii="Times New Roman" w:hAnsi="Times New Roman" w:cs="Times New Roman"/>
              </w:rPr>
              <w:t xml:space="preserve">dose </w:t>
            </w:r>
            <w:r w:rsidR="00B03B74">
              <w:rPr>
                <w:rFonts w:ascii="Times New Roman" w:hAnsi="Times New Roman" w:cs="Times New Roman"/>
              </w:rPr>
              <w:t>(mg/d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3F4FA3" w14:textId="4C187F7B" w:rsidR="00B03B74" w:rsidRDefault="00CD3E49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DEFF00" w14:textId="1F7B2B52" w:rsidR="00B03B74" w:rsidRDefault="00CD3E49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E97439" w14:textId="2F0EE614" w:rsidR="00B03B74" w:rsidRDefault="00CD3E49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  <w:r w:rsidRPr="00CD3E4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03B74" w:rsidRPr="0065670F" w14:paraId="1D9DF22A" w14:textId="77777777" w:rsidTr="00B03B74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0837E2" w14:textId="7880AB23" w:rsidR="00B03B74" w:rsidRDefault="00947816" w:rsidP="00820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r</w:t>
            </w:r>
            <w:r w:rsidR="00B03B74">
              <w:rPr>
                <w:rFonts w:ascii="Times New Roman" w:hAnsi="Times New Roman" w:cs="Times New Roman"/>
              </w:rPr>
              <w:t xml:space="preserve">opinirole </w:t>
            </w:r>
            <w:r>
              <w:rPr>
                <w:rFonts w:ascii="Times New Roman" w:hAnsi="Times New Roman" w:cs="Times New Roman"/>
              </w:rPr>
              <w:t xml:space="preserve">dose </w:t>
            </w:r>
            <w:r w:rsidR="00B03B74">
              <w:rPr>
                <w:rFonts w:ascii="Times New Roman" w:hAnsi="Times New Roman" w:cs="Times New Roman"/>
              </w:rPr>
              <w:t>(mg/d)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54C49F" w14:textId="40F42A2E" w:rsidR="00B03B74" w:rsidRDefault="00CD3E49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07FAB3" w14:textId="7E984D1A" w:rsidR="00B03B74" w:rsidRDefault="00CD3E49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 w:rsidRPr="0065670F">
              <w:rPr>
                <w:rFonts w:ascii="Times New Roman" w:hAnsi="Times New Roman" w:cs="Times New Roman"/>
              </w:rPr>
              <w:sym w:font="Symbol" w:char="F0B1"/>
            </w:r>
            <w:r w:rsidRPr="006567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Pr="006567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29974A" w14:textId="699D4862" w:rsidR="00B03B74" w:rsidRDefault="00CD3E49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  <w:r w:rsidRPr="00CD3E4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820A0F" w:rsidRPr="0065670F" w14:paraId="6F14BB71" w14:textId="77777777" w:rsidTr="00820A0F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55EBC3" w14:textId="77777777" w:rsidR="00820A0F" w:rsidRDefault="00820A0F" w:rsidP="00820A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MS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4262B1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A22F3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A22F3A">
              <w:rPr>
                <w:rFonts w:ascii="Times New Roman" w:hAnsi="Times New Roman" w:cs="Times New Roman"/>
              </w:rPr>
              <w:t xml:space="preserve"> </w:t>
            </w:r>
            <w:r w:rsidRPr="00A22F3A">
              <w:rPr>
                <w:rFonts w:ascii="Times New Roman" w:hAnsi="Times New Roman" w:cs="Times New Roman"/>
              </w:rPr>
              <w:sym w:font="Symbol" w:char="F0B1"/>
            </w:r>
            <w:r w:rsidRPr="00A22F3A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D10BC0" w14:textId="77777777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A22F3A">
              <w:rPr>
                <w:rFonts w:ascii="Times New Roman" w:hAnsi="Times New Roman" w:cs="Times New Roman"/>
              </w:rPr>
              <w:t xml:space="preserve">.5 </w:t>
            </w:r>
            <w:r w:rsidRPr="00A22F3A">
              <w:rPr>
                <w:rFonts w:ascii="Times New Roman" w:hAnsi="Times New Roman" w:cs="Times New Roman"/>
              </w:rPr>
              <w:sym w:font="Symbol" w:char="F0B1"/>
            </w:r>
            <w:r w:rsidRPr="00A22F3A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BC8A5C" w14:textId="0877A47D" w:rsidR="00820A0F" w:rsidRPr="0065670F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8B68F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820A0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820A0F" w:rsidRPr="00A22F3A" w14:paraId="01FB9B3D" w14:textId="77777777" w:rsidTr="00820A0F">
        <w:trPr>
          <w:trHeight w:val="680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7DDF5" w14:textId="77777777" w:rsidR="00820A0F" w:rsidRPr="00A22F3A" w:rsidRDefault="00820A0F" w:rsidP="00820A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C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AB5E0" w14:textId="77777777" w:rsidR="00820A0F" w:rsidRPr="00A22F3A" w:rsidRDefault="00820A0F" w:rsidP="00820A0F">
            <w:pPr>
              <w:jc w:val="center"/>
            </w:pPr>
            <w:r>
              <w:rPr>
                <w:rFonts w:ascii="Times New Roman" w:hAnsi="Times New Roman" w:cs="Times New Roman"/>
              </w:rPr>
              <w:t>25</w:t>
            </w:r>
            <w:r w:rsidRPr="00A22F3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A22F3A">
              <w:rPr>
                <w:rFonts w:ascii="Times New Roman" w:hAnsi="Times New Roman" w:cs="Times New Roman"/>
              </w:rPr>
              <w:t xml:space="preserve"> </w:t>
            </w:r>
            <w:r w:rsidRPr="00A22F3A">
              <w:rPr>
                <w:rFonts w:ascii="Times New Roman" w:hAnsi="Times New Roman" w:cs="Times New Roman"/>
              </w:rPr>
              <w:sym w:font="Symbol" w:char="F0B1"/>
            </w:r>
            <w:r w:rsidRPr="00A22F3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Pr="00A22F3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04338" w14:textId="77777777" w:rsidR="00820A0F" w:rsidRPr="00A22F3A" w:rsidRDefault="00820A0F" w:rsidP="00820A0F">
            <w:pPr>
              <w:jc w:val="center"/>
            </w:pPr>
            <w:r>
              <w:rPr>
                <w:rFonts w:ascii="Times New Roman" w:hAnsi="Times New Roman" w:cs="Times New Roman"/>
              </w:rPr>
              <w:t>25</w:t>
            </w:r>
            <w:r w:rsidRPr="00A22F3A">
              <w:rPr>
                <w:rFonts w:ascii="Times New Roman" w:hAnsi="Times New Roman" w:cs="Times New Roman"/>
              </w:rPr>
              <w:t xml:space="preserve">.2 </w:t>
            </w:r>
            <w:r w:rsidRPr="00A22F3A">
              <w:rPr>
                <w:rFonts w:ascii="Times New Roman" w:hAnsi="Times New Roman" w:cs="Times New Roman"/>
              </w:rPr>
              <w:sym w:font="Symbol" w:char="F0B1"/>
            </w:r>
            <w:r w:rsidRPr="00A22F3A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F8419" w14:textId="77777777" w:rsidR="00820A0F" w:rsidRPr="00A22F3A" w:rsidRDefault="00820A0F" w:rsidP="00820A0F">
            <w:pPr>
              <w:jc w:val="center"/>
              <w:rPr>
                <w:rFonts w:ascii="Times New Roman" w:hAnsi="Times New Roman" w:cs="Times New Roman"/>
              </w:rPr>
            </w:pPr>
            <w:r w:rsidRPr="00A22F3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9</w:t>
            </w:r>
            <w:r w:rsidRPr="00820A0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14:paraId="0EC7C381" w14:textId="7484808F" w:rsidR="00820A0F" w:rsidRDefault="00820A0F" w:rsidP="0054771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="005A508D">
        <w:rPr>
          <w:rFonts w:ascii="Times New Roman" w:hAnsi="Times New Roman" w:cs="Times New Roman"/>
          <w:lang w:val="en-US"/>
        </w:rPr>
        <w:t>Fisher’s exact test;</w:t>
      </w:r>
      <w:r w:rsidR="005A508D" w:rsidRPr="00A22F3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8342F0" w:rsidRPr="00A22F3A">
        <w:rPr>
          <w:rFonts w:ascii="Times New Roman" w:hAnsi="Times New Roman" w:cs="Times New Roman"/>
          <w:lang w:val="en-US"/>
        </w:rPr>
        <w:t xml:space="preserve">Values are expressed as mean </w:t>
      </w:r>
      <w:r w:rsidR="008342F0" w:rsidRPr="00A22F3A">
        <w:rPr>
          <w:rFonts w:ascii="Times New Roman" w:hAnsi="Times New Roman" w:cs="Times New Roman"/>
        </w:rPr>
        <w:sym w:font="Symbol" w:char="F0B1"/>
      </w:r>
      <w:r w:rsidR="008342F0" w:rsidRPr="00A22F3A">
        <w:rPr>
          <w:rFonts w:ascii="Times New Roman" w:hAnsi="Times New Roman" w:cs="Times New Roman"/>
          <w:lang w:val="en-US"/>
        </w:rPr>
        <w:t xml:space="preserve"> Standard Deviation</w:t>
      </w:r>
      <w:r w:rsidR="005A508D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="005A508D">
        <w:rPr>
          <w:rFonts w:ascii="Times New Roman" w:hAnsi="Times New Roman" w:cs="Times New Roman"/>
          <w:lang w:val="en-US"/>
        </w:rPr>
        <w:t xml:space="preserve">Student’s </w:t>
      </w:r>
      <w:r w:rsidR="008B68F2">
        <w:rPr>
          <w:rFonts w:ascii="Times New Roman" w:hAnsi="Times New Roman" w:cs="Times New Roman"/>
          <w:lang w:val="en-US"/>
        </w:rPr>
        <w:t>t-</w:t>
      </w:r>
      <w:r w:rsidR="005A508D">
        <w:rPr>
          <w:rFonts w:ascii="Times New Roman" w:hAnsi="Times New Roman" w:cs="Times New Roman"/>
          <w:lang w:val="en-US"/>
        </w:rPr>
        <w:t>test</w:t>
      </w:r>
      <w:r>
        <w:rPr>
          <w:rFonts w:ascii="Times New Roman" w:hAnsi="Times New Roman" w:cs="Times New Roman"/>
          <w:lang w:val="en-US"/>
        </w:rPr>
        <w:t xml:space="preserve">; </w:t>
      </w:r>
      <w:r w:rsidRPr="00820A0F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Wilcoxon rank sum test.</w:t>
      </w:r>
      <w:r w:rsidR="008C5696">
        <w:rPr>
          <w:rFonts w:ascii="Times New Roman" w:hAnsi="Times New Roman" w:cs="Times New Roman"/>
          <w:lang w:val="en-US"/>
        </w:rPr>
        <w:t xml:space="preserve"> </w:t>
      </w:r>
    </w:p>
    <w:p w14:paraId="1D70C7B7" w14:textId="31F5FBD0" w:rsidR="008342F0" w:rsidRDefault="008342F0" w:rsidP="00547711">
      <w:pPr>
        <w:spacing w:line="480" w:lineRule="auto"/>
        <w:rPr>
          <w:rFonts w:ascii="Times New Roman" w:hAnsi="Times New Roman" w:cs="Times New Roman"/>
          <w:lang w:val="en-US"/>
        </w:rPr>
      </w:pPr>
      <w:r w:rsidRPr="00A22F3A">
        <w:rPr>
          <w:rFonts w:ascii="Times New Roman" w:hAnsi="Times New Roman" w:cs="Times New Roman"/>
          <w:lang w:val="en-US"/>
        </w:rPr>
        <w:t xml:space="preserve">Abbreviations: PD, Parkinson’s Disease; </w:t>
      </w:r>
      <w:r w:rsidR="00A74C64">
        <w:rPr>
          <w:rFonts w:ascii="Times New Roman" w:hAnsi="Times New Roman" w:cs="Times New Roman"/>
          <w:lang w:val="en-US"/>
        </w:rPr>
        <w:t xml:space="preserve">OPC, Opicapone; CTRL, Controls; </w:t>
      </w:r>
      <w:r w:rsidR="008A25E8">
        <w:rPr>
          <w:rFonts w:ascii="Times New Roman" w:hAnsi="Times New Roman" w:cs="Times New Roman"/>
          <w:lang w:val="en-US"/>
        </w:rPr>
        <w:t xml:space="preserve">LED, Levodopa Equivalent </w:t>
      </w:r>
      <w:r w:rsidR="00A74C64">
        <w:rPr>
          <w:rFonts w:ascii="Times New Roman" w:hAnsi="Times New Roman" w:cs="Times New Roman"/>
          <w:lang w:val="en-US"/>
        </w:rPr>
        <w:t>D</w:t>
      </w:r>
      <w:r w:rsidR="008A25E8">
        <w:rPr>
          <w:rFonts w:ascii="Times New Roman" w:hAnsi="Times New Roman" w:cs="Times New Roman"/>
          <w:lang w:val="en-US"/>
        </w:rPr>
        <w:t xml:space="preserve">ose; MMSE, Mini Mental State Examination; </w:t>
      </w:r>
      <w:proofErr w:type="spellStart"/>
      <w:r w:rsidR="008A25E8">
        <w:rPr>
          <w:rFonts w:ascii="Times New Roman" w:hAnsi="Times New Roman" w:cs="Times New Roman"/>
          <w:lang w:val="en-US"/>
        </w:rPr>
        <w:t>MoCA</w:t>
      </w:r>
      <w:proofErr w:type="spellEnd"/>
      <w:r w:rsidR="008A25E8">
        <w:rPr>
          <w:rFonts w:ascii="Times New Roman" w:hAnsi="Times New Roman" w:cs="Times New Roman"/>
          <w:lang w:val="en-US"/>
        </w:rPr>
        <w:t>, Montreal Cognitive Assessment.</w:t>
      </w:r>
    </w:p>
    <w:p w14:paraId="67F80B60" w14:textId="77777777" w:rsidR="00547711" w:rsidRDefault="00547711" w:rsidP="00547711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47711" w:rsidSect="00BA095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277A9" w14:textId="77777777" w:rsidR="00A06EFF" w:rsidRDefault="00A06EFF" w:rsidP="00056486">
      <w:pPr>
        <w:spacing w:after="0" w:line="240" w:lineRule="auto"/>
      </w:pPr>
      <w:r>
        <w:separator/>
      </w:r>
    </w:p>
  </w:endnote>
  <w:endnote w:type="continuationSeparator" w:id="0">
    <w:p w14:paraId="13D22BB4" w14:textId="77777777" w:rsidR="00A06EFF" w:rsidRDefault="00A06EFF" w:rsidP="00056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213956290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9C1137C" w14:textId="1CE9610A" w:rsidR="00BA0959" w:rsidRDefault="00BA0959" w:rsidP="0073606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90A4335" w14:textId="77777777" w:rsidR="00BA0959" w:rsidRDefault="00BA0959" w:rsidP="00BA095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201953447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2BC723B" w14:textId="65B81142" w:rsidR="00BA0959" w:rsidRDefault="00BA0959" w:rsidP="0073606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0CA170C" w14:textId="2BC7AAB3" w:rsidR="00CE75C3" w:rsidRDefault="00CE75C3" w:rsidP="00BA0959">
    <w:pPr>
      <w:pStyle w:val="Pidipagina"/>
      <w:ind w:right="360"/>
      <w:jc w:val="center"/>
    </w:pPr>
  </w:p>
  <w:p w14:paraId="264E1EE3" w14:textId="77777777" w:rsidR="00CE75C3" w:rsidRDefault="00CE75C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DD792" w14:textId="77777777" w:rsidR="00A06EFF" w:rsidRDefault="00A06EFF" w:rsidP="00056486">
      <w:pPr>
        <w:spacing w:after="0" w:line="240" w:lineRule="auto"/>
      </w:pPr>
      <w:r>
        <w:separator/>
      </w:r>
    </w:p>
  </w:footnote>
  <w:footnote w:type="continuationSeparator" w:id="0">
    <w:p w14:paraId="7D6F43AF" w14:textId="77777777" w:rsidR="00A06EFF" w:rsidRDefault="00A06EFF" w:rsidP="00056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7DE8"/>
    <w:multiLevelType w:val="multilevel"/>
    <w:tmpl w:val="F6C69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127E0C"/>
    <w:multiLevelType w:val="multilevel"/>
    <w:tmpl w:val="C35412E2"/>
    <w:lvl w:ilvl="0">
      <w:start w:val="3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3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C3A4E74"/>
    <w:multiLevelType w:val="multilevel"/>
    <w:tmpl w:val="E01E9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E25BD0"/>
    <w:multiLevelType w:val="hybridMultilevel"/>
    <w:tmpl w:val="96A604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C67EF"/>
    <w:multiLevelType w:val="multilevel"/>
    <w:tmpl w:val="C3204DF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486F9E"/>
    <w:multiLevelType w:val="hybridMultilevel"/>
    <w:tmpl w:val="7FE018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429CC"/>
    <w:multiLevelType w:val="hybridMultilevel"/>
    <w:tmpl w:val="685296D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3D70BE"/>
    <w:multiLevelType w:val="hybridMultilevel"/>
    <w:tmpl w:val="CFF4623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4927A5"/>
    <w:multiLevelType w:val="hybridMultilevel"/>
    <w:tmpl w:val="3ED28F3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F81673"/>
    <w:multiLevelType w:val="hybridMultilevel"/>
    <w:tmpl w:val="006A2DE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1D42DB"/>
    <w:multiLevelType w:val="hybridMultilevel"/>
    <w:tmpl w:val="DB46AAD2"/>
    <w:lvl w:ilvl="0" w:tplc="EF52C1D6">
      <w:start w:val="1"/>
      <w:numFmt w:val="decimal"/>
      <w:lvlText w:val="%1."/>
      <w:lvlJc w:val="left"/>
      <w:pPr>
        <w:ind w:left="360" w:hanging="360"/>
      </w:pPr>
      <w:rPr>
        <w:rFonts w:hint="default"/>
        <w:i/>
        <w:iCs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DD07DC"/>
    <w:multiLevelType w:val="hybridMultilevel"/>
    <w:tmpl w:val="006A2DE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662E8B"/>
    <w:multiLevelType w:val="multilevel"/>
    <w:tmpl w:val="D0387F26"/>
    <w:lvl w:ilvl="0">
      <w:start w:val="1"/>
      <w:numFmt w:val="lowerLetter"/>
      <w:lvlText w:val="%1."/>
      <w:lvlJc w:val="left"/>
      <w:pPr>
        <w:ind w:left="720" w:hanging="360"/>
      </w:pPr>
      <w:rPr>
        <w:sz w:val="24"/>
        <w:szCs w:val="24"/>
        <w:vertAlign w:val="superscrip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05178F"/>
    <w:multiLevelType w:val="multilevel"/>
    <w:tmpl w:val="18DE7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016051"/>
    <w:multiLevelType w:val="hybridMultilevel"/>
    <w:tmpl w:val="95485D8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172608"/>
    <w:multiLevelType w:val="multilevel"/>
    <w:tmpl w:val="70362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754063"/>
    <w:multiLevelType w:val="hybridMultilevel"/>
    <w:tmpl w:val="BBAE77FA"/>
    <w:lvl w:ilvl="0" w:tplc="BC4AEE12">
      <w:start w:val="1"/>
      <w:numFmt w:val="decimal"/>
      <w:lvlText w:val="[%1]."/>
      <w:lvlJc w:val="left"/>
      <w:pPr>
        <w:ind w:left="680" w:hanging="6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B971C8"/>
    <w:multiLevelType w:val="hybridMultilevel"/>
    <w:tmpl w:val="4110848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F778A3"/>
    <w:multiLevelType w:val="hybridMultilevel"/>
    <w:tmpl w:val="2FF098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E95635"/>
    <w:multiLevelType w:val="hybridMultilevel"/>
    <w:tmpl w:val="E9D2A37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3D6AE2"/>
    <w:multiLevelType w:val="hybridMultilevel"/>
    <w:tmpl w:val="0890E2A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610EA6"/>
    <w:multiLevelType w:val="hybridMultilevel"/>
    <w:tmpl w:val="3CD8867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A7B7773"/>
    <w:multiLevelType w:val="multilevel"/>
    <w:tmpl w:val="8AA42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844CB9"/>
    <w:multiLevelType w:val="hybridMultilevel"/>
    <w:tmpl w:val="12C218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9C5B9B"/>
    <w:multiLevelType w:val="hybridMultilevel"/>
    <w:tmpl w:val="95485D8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406C5E"/>
    <w:multiLevelType w:val="hybridMultilevel"/>
    <w:tmpl w:val="654C8B6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586068"/>
    <w:multiLevelType w:val="hybridMultilevel"/>
    <w:tmpl w:val="410CD4E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3F5405"/>
    <w:multiLevelType w:val="hybridMultilevel"/>
    <w:tmpl w:val="F73670B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4"/>
  </w:num>
  <w:num w:numId="3">
    <w:abstractNumId w:val="11"/>
  </w:num>
  <w:num w:numId="4">
    <w:abstractNumId w:val="17"/>
  </w:num>
  <w:num w:numId="5">
    <w:abstractNumId w:val="0"/>
  </w:num>
  <w:num w:numId="6">
    <w:abstractNumId w:val="13"/>
  </w:num>
  <w:num w:numId="7">
    <w:abstractNumId w:val="1"/>
  </w:num>
  <w:num w:numId="8">
    <w:abstractNumId w:val="12"/>
  </w:num>
  <w:num w:numId="9">
    <w:abstractNumId w:val="22"/>
  </w:num>
  <w:num w:numId="10">
    <w:abstractNumId w:val="8"/>
  </w:num>
  <w:num w:numId="11">
    <w:abstractNumId w:val="10"/>
  </w:num>
  <w:num w:numId="12">
    <w:abstractNumId w:val="9"/>
  </w:num>
  <w:num w:numId="13">
    <w:abstractNumId w:val="15"/>
  </w:num>
  <w:num w:numId="14">
    <w:abstractNumId w:val="18"/>
  </w:num>
  <w:num w:numId="15">
    <w:abstractNumId w:val="4"/>
  </w:num>
  <w:num w:numId="16">
    <w:abstractNumId w:val="23"/>
  </w:num>
  <w:num w:numId="17">
    <w:abstractNumId w:val="6"/>
  </w:num>
  <w:num w:numId="18">
    <w:abstractNumId w:val="7"/>
  </w:num>
  <w:num w:numId="19">
    <w:abstractNumId w:val="25"/>
  </w:num>
  <w:num w:numId="20">
    <w:abstractNumId w:val="26"/>
  </w:num>
  <w:num w:numId="21">
    <w:abstractNumId w:val="20"/>
  </w:num>
  <w:num w:numId="22">
    <w:abstractNumId w:val="27"/>
  </w:num>
  <w:num w:numId="23">
    <w:abstractNumId w:val="5"/>
  </w:num>
  <w:num w:numId="24">
    <w:abstractNumId w:val="21"/>
  </w:num>
  <w:num w:numId="25">
    <w:abstractNumId w:val="2"/>
  </w:num>
  <w:num w:numId="26">
    <w:abstractNumId w:val="3"/>
  </w:num>
  <w:num w:numId="27">
    <w:abstractNumId w:val="19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18"/>
    <w:rsid w:val="0000127C"/>
    <w:rsid w:val="00002549"/>
    <w:rsid w:val="000026D9"/>
    <w:rsid w:val="00002D4D"/>
    <w:rsid w:val="0000441E"/>
    <w:rsid w:val="00005CB4"/>
    <w:rsid w:val="00005CF8"/>
    <w:rsid w:val="00007194"/>
    <w:rsid w:val="0000728A"/>
    <w:rsid w:val="0001174C"/>
    <w:rsid w:val="00011901"/>
    <w:rsid w:val="0001206F"/>
    <w:rsid w:val="00012630"/>
    <w:rsid w:val="00013188"/>
    <w:rsid w:val="000132C4"/>
    <w:rsid w:val="000141E7"/>
    <w:rsid w:val="0001497E"/>
    <w:rsid w:val="00016722"/>
    <w:rsid w:val="00017C99"/>
    <w:rsid w:val="00020899"/>
    <w:rsid w:val="00021239"/>
    <w:rsid w:val="00021899"/>
    <w:rsid w:val="000219B0"/>
    <w:rsid w:val="00022546"/>
    <w:rsid w:val="00022CFF"/>
    <w:rsid w:val="0002323C"/>
    <w:rsid w:val="000246A3"/>
    <w:rsid w:val="0002498C"/>
    <w:rsid w:val="00025A99"/>
    <w:rsid w:val="00026834"/>
    <w:rsid w:val="0002694A"/>
    <w:rsid w:val="00026CE4"/>
    <w:rsid w:val="00026D38"/>
    <w:rsid w:val="000304B9"/>
    <w:rsid w:val="00033785"/>
    <w:rsid w:val="00033CB1"/>
    <w:rsid w:val="00033E5F"/>
    <w:rsid w:val="00034DC6"/>
    <w:rsid w:val="00036819"/>
    <w:rsid w:val="000379D2"/>
    <w:rsid w:val="00037CCA"/>
    <w:rsid w:val="00037FF5"/>
    <w:rsid w:val="00040F44"/>
    <w:rsid w:val="0004113F"/>
    <w:rsid w:val="000421F1"/>
    <w:rsid w:val="00042DBA"/>
    <w:rsid w:val="00044813"/>
    <w:rsid w:val="00044FE3"/>
    <w:rsid w:val="0004636A"/>
    <w:rsid w:val="00046751"/>
    <w:rsid w:val="000513E6"/>
    <w:rsid w:val="000519E1"/>
    <w:rsid w:val="00052C7B"/>
    <w:rsid w:val="00052C93"/>
    <w:rsid w:val="00053673"/>
    <w:rsid w:val="00053E0A"/>
    <w:rsid w:val="0005425A"/>
    <w:rsid w:val="000547A8"/>
    <w:rsid w:val="00054B89"/>
    <w:rsid w:val="00055246"/>
    <w:rsid w:val="000556FB"/>
    <w:rsid w:val="00056486"/>
    <w:rsid w:val="00056A90"/>
    <w:rsid w:val="00057AA3"/>
    <w:rsid w:val="00057CDA"/>
    <w:rsid w:val="00057D82"/>
    <w:rsid w:val="00057DF1"/>
    <w:rsid w:val="00057F5B"/>
    <w:rsid w:val="00057FEA"/>
    <w:rsid w:val="0006051B"/>
    <w:rsid w:val="00061F05"/>
    <w:rsid w:val="0006224C"/>
    <w:rsid w:val="00062258"/>
    <w:rsid w:val="000622B2"/>
    <w:rsid w:val="000626FA"/>
    <w:rsid w:val="0006313B"/>
    <w:rsid w:val="00063E2E"/>
    <w:rsid w:val="00063FA8"/>
    <w:rsid w:val="00067159"/>
    <w:rsid w:val="00067640"/>
    <w:rsid w:val="00070853"/>
    <w:rsid w:val="000720A7"/>
    <w:rsid w:val="00072A03"/>
    <w:rsid w:val="00072B7F"/>
    <w:rsid w:val="0007309A"/>
    <w:rsid w:val="0007348D"/>
    <w:rsid w:val="00073E03"/>
    <w:rsid w:val="00074E34"/>
    <w:rsid w:val="000764D0"/>
    <w:rsid w:val="00076AF7"/>
    <w:rsid w:val="00077C55"/>
    <w:rsid w:val="00081A23"/>
    <w:rsid w:val="00081C7A"/>
    <w:rsid w:val="00082074"/>
    <w:rsid w:val="000828BA"/>
    <w:rsid w:val="00085BB2"/>
    <w:rsid w:val="00086CA6"/>
    <w:rsid w:val="0008734B"/>
    <w:rsid w:val="000874E1"/>
    <w:rsid w:val="0008765F"/>
    <w:rsid w:val="0009083D"/>
    <w:rsid w:val="00091190"/>
    <w:rsid w:val="00092369"/>
    <w:rsid w:val="00092E26"/>
    <w:rsid w:val="00093551"/>
    <w:rsid w:val="00093734"/>
    <w:rsid w:val="00093A2A"/>
    <w:rsid w:val="00095466"/>
    <w:rsid w:val="0009546B"/>
    <w:rsid w:val="00095A18"/>
    <w:rsid w:val="00096865"/>
    <w:rsid w:val="00097C7B"/>
    <w:rsid w:val="00097EDA"/>
    <w:rsid w:val="000A095A"/>
    <w:rsid w:val="000A15AD"/>
    <w:rsid w:val="000A19FE"/>
    <w:rsid w:val="000A1CD0"/>
    <w:rsid w:val="000A1D67"/>
    <w:rsid w:val="000A1F50"/>
    <w:rsid w:val="000A28CE"/>
    <w:rsid w:val="000A29DF"/>
    <w:rsid w:val="000A3439"/>
    <w:rsid w:val="000A3D11"/>
    <w:rsid w:val="000A3D89"/>
    <w:rsid w:val="000A4632"/>
    <w:rsid w:val="000A4B58"/>
    <w:rsid w:val="000A5944"/>
    <w:rsid w:val="000A5E67"/>
    <w:rsid w:val="000A7085"/>
    <w:rsid w:val="000A7498"/>
    <w:rsid w:val="000B08F4"/>
    <w:rsid w:val="000B0934"/>
    <w:rsid w:val="000B13E7"/>
    <w:rsid w:val="000B26F8"/>
    <w:rsid w:val="000B2D83"/>
    <w:rsid w:val="000B3DF6"/>
    <w:rsid w:val="000B4430"/>
    <w:rsid w:val="000B601C"/>
    <w:rsid w:val="000B61BB"/>
    <w:rsid w:val="000B6F6A"/>
    <w:rsid w:val="000C1248"/>
    <w:rsid w:val="000C2217"/>
    <w:rsid w:val="000C2537"/>
    <w:rsid w:val="000C33D0"/>
    <w:rsid w:val="000C4404"/>
    <w:rsid w:val="000C4B28"/>
    <w:rsid w:val="000C4F5D"/>
    <w:rsid w:val="000C54C1"/>
    <w:rsid w:val="000C7BF9"/>
    <w:rsid w:val="000D057F"/>
    <w:rsid w:val="000D24EB"/>
    <w:rsid w:val="000D347B"/>
    <w:rsid w:val="000D3D65"/>
    <w:rsid w:val="000D4758"/>
    <w:rsid w:val="000D4C8F"/>
    <w:rsid w:val="000D5A3D"/>
    <w:rsid w:val="000D6930"/>
    <w:rsid w:val="000D6D8E"/>
    <w:rsid w:val="000D70C3"/>
    <w:rsid w:val="000D7173"/>
    <w:rsid w:val="000E0D48"/>
    <w:rsid w:val="000E0D60"/>
    <w:rsid w:val="000E194B"/>
    <w:rsid w:val="000E1ABE"/>
    <w:rsid w:val="000E28E6"/>
    <w:rsid w:val="000E3F52"/>
    <w:rsid w:val="000E4D6D"/>
    <w:rsid w:val="000E52D2"/>
    <w:rsid w:val="000E56B0"/>
    <w:rsid w:val="000E5B97"/>
    <w:rsid w:val="000E5C54"/>
    <w:rsid w:val="000E6228"/>
    <w:rsid w:val="000F0173"/>
    <w:rsid w:val="000F1D62"/>
    <w:rsid w:val="000F1F90"/>
    <w:rsid w:val="000F2B89"/>
    <w:rsid w:val="000F2BBA"/>
    <w:rsid w:val="000F3AAD"/>
    <w:rsid w:val="000F3B4B"/>
    <w:rsid w:val="000F4555"/>
    <w:rsid w:val="000F529F"/>
    <w:rsid w:val="000F60A3"/>
    <w:rsid w:val="00100095"/>
    <w:rsid w:val="001024AD"/>
    <w:rsid w:val="00104D9B"/>
    <w:rsid w:val="0010757E"/>
    <w:rsid w:val="00107A9D"/>
    <w:rsid w:val="001108E4"/>
    <w:rsid w:val="00110BB3"/>
    <w:rsid w:val="00110F4A"/>
    <w:rsid w:val="001125D7"/>
    <w:rsid w:val="001147C2"/>
    <w:rsid w:val="001176DD"/>
    <w:rsid w:val="00117A07"/>
    <w:rsid w:val="00120627"/>
    <w:rsid w:val="00121258"/>
    <w:rsid w:val="001233D5"/>
    <w:rsid w:val="001237B8"/>
    <w:rsid w:val="00124477"/>
    <w:rsid w:val="001249E8"/>
    <w:rsid w:val="00124C25"/>
    <w:rsid w:val="00126BFF"/>
    <w:rsid w:val="00130475"/>
    <w:rsid w:val="001306AD"/>
    <w:rsid w:val="001320B2"/>
    <w:rsid w:val="00132CA7"/>
    <w:rsid w:val="00133D37"/>
    <w:rsid w:val="00134067"/>
    <w:rsid w:val="0013465D"/>
    <w:rsid w:val="0013571C"/>
    <w:rsid w:val="00135AE1"/>
    <w:rsid w:val="001371E1"/>
    <w:rsid w:val="001404B0"/>
    <w:rsid w:val="00140D9D"/>
    <w:rsid w:val="00141C71"/>
    <w:rsid w:val="00144516"/>
    <w:rsid w:val="0014498F"/>
    <w:rsid w:val="0014730D"/>
    <w:rsid w:val="0014748B"/>
    <w:rsid w:val="0015069F"/>
    <w:rsid w:val="00152033"/>
    <w:rsid w:val="00152839"/>
    <w:rsid w:val="00154AA2"/>
    <w:rsid w:val="0015667B"/>
    <w:rsid w:val="00156B42"/>
    <w:rsid w:val="00157972"/>
    <w:rsid w:val="001605C5"/>
    <w:rsid w:val="001605D5"/>
    <w:rsid w:val="0016102E"/>
    <w:rsid w:val="00161CBD"/>
    <w:rsid w:val="00162307"/>
    <w:rsid w:val="00162C3F"/>
    <w:rsid w:val="001634F3"/>
    <w:rsid w:val="00163D7A"/>
    <w:rsid w:val="00163F90"/>
    <w:rsid w:val="00164427"/>
    <w:rsid w:val="00165744"/>
    <w:rsid w:val="00165836"/>
    <w:rsid w:val="00165AEF"/>
    <w:rsid w:val="001667B8"/>
    <w:rsid w:val="00166D5A"/>
    <w:rsid w:val="0016728A"/>
    <w:rsid w:val="00167780"/>
    <w:rsid w:val="0016794C"/>
    <w:rsid w:val="00167A81"/>
    <w:rsid w:val="00167F73"/>
    <w:rsid w:val="0017026F"/>
    <w:rsid w:val="001716E0"/>
    <w:rsid w:val="00171BB0"/>
    <w:rsid w:val="00172246"/>
    <w:rsid w:val="00172EAF"/>
    <w:rsid w:val="00174426"/>
    <w:rsid w:val="0017447B"/>
    <w:rsid w:val="00175C6A"/>
    <w:rsid w:val="00177397"/>
    <w:rsid w:val="0017750D"/>
    <w:rsid w:val="00177A59"/>
    <w:rsid w:val="00177E5F"/>
    <w:rsid w:val="00182176"/>
    <w:rsid w:val="001829D7"/>
    <w:rsid w:val="00182B40"/>
    <w:rsid w:val="00183792"/>
    <w:rsid w:val="00183F84"/>
    <w:rsid w:val="0018435C"/>
    <w:rsid w:val="00185FB4"/>
    <w:rsid w:val="00186CFE"/>
    <w:rsid w:val="00186FB2"/>
    <w:rsid w:val="00187E21"/>
    <w:rsid w:val="00190AB7"/>
    <w:rsid w:val="00191193"/>
    <w:rsid w:val="00191312"/>
    <w:rsid w:val="00193AF6"/>
    <w:rsid w:val="00193DBA"/>
    <w:rsid w:val="00195755"/>
    <w:rsid w:val="001970FF"/>
    <w:rsid w:val="00197488"/>
    <w:rsid w:val="001975D1"/>
    <w:rsid w:val="001A1138"/>
    <w:rsid w:val="001A1648"/>
    <w:rsid w:val="001A203D"/>
    <w:rsid w:val="001A3BDA"/>
    <w:rsid w:val="001A6F58"/>
    <w:rsid w:val="001B15FF"/>
    <w:rsid w:val="001B1E81"/>
    <w:rsid w:val="001B2E1A"/>
    <w:rsid w:val="001B2F28"/>
    <w:rsid w:val="001B3DDF"/>
    <w:rsid w:val="001B3E98"/>
    <w:rsid w:val="001B48DD"/>
    <w:rsid w:val="001B4F2A"/>
    <w:rsid w:val="001B5D78"/>
    <w:rsid w:val="001B664A"/>
    <w:rsid w:val="001B687F"/>
    <w:rsid w:val="001B6AEC"/>
    <w:rsid w:val="001C03D9"/>
    <w:rsid w:val="001C0C91"/>
    <w:rsid w:val="001C162A"/>
    <w:rsid w:val="001C16AC"/>
    <w:rsid w:val="001C2614"/>
    <w:rsid w:val="001C293F"/>
    <w:rsid w:val="001C2973"/>
    <w:rsid w:val="001C346F"/>
    <w:rsid w:val="001C5195"/>
    <w:rsid w:val="001C67EB"/>
    <w:rsid w:val="001C7681"/>
    <w:rsid w:val="001D0803"/>
    <w:rsid w:val="001D0A1E"/>
    <w:rsid w:val="001D120F"/>
    <w:rsid w:val="001D1424"/>
    <w:rsid w:val="001D15D0"/>
    <w:rsid w:val="001D189B"/>
    <w:rsid w:val="001D1D6F"/>
    <w:rsid w:val="001D31E6"/>
    <w:rsid w:val="001D34B5"/>
    <w:rsid w:val="001D39BB"/>
    <w:rsid w:val="001D482F"/>
    <w:rsid w:val="001D4E1A"/>
    <w:rsid w:val="001D62D1"/>
    <w:rsid w:val="001D713E"/>
    <w:rsid w:val="001D7917"/>
    <w:rsid w:val="001E05DE"/>
    <w:rsid w:val="001E08BB"/>
    <w:rsid w:val="001E217E"/>
    <w:rsid w:val="001E3CC2"/>
    <w:rsid w:val="001E3DED"/>
    <w:rsid w:val="001E42BE"/>
    <w:rsid w:val="001E5790"/>
    <w:rsid w:val="001E5BE3"/>
    <w:rsid w:val="001E5D4A"/>
    <w:rsid w:val="001E7014"/>
    <w:rsid w:val="001E758A"/>
    <w:rsid w:val="001F0C8B"/>
    <w:rsid w:val="001F19B1"/>
    <w:rsid w:val="001F1A10"/>
    <w:rsid w:val="001F1CA3"/>
    <w:rsid w:val="001F224C"/>
    <w:rsid w:val="001F238D"/>
    <w:rsid w:val="001F27CB"/>
    <w:rsid w:val="001F3BDA"/>
    <w:rsid w:val="001F58C2"/>
    <w:rsid w:val="001F69BF"/>
    <w:rsid w:val="001F7A6A"/>
    <w:rsid w:val="0020016D"/>
    <w:rsid w:val="00201291"/>
    <w:rsid w:val="00202CFC"/>
    <w:rsid w:val="00203606"/>
    <w:rsid w:val="00203671"/>
    <w:rsid w:val="00206242"/>
    <w:rsid w:val="002118A6"/>
    <w:rsid w:val="0021322B"/>
    <w:rsid w:val="0021375A"/>
    <w:rsid w:val="00213FDB"/>
    <w:rsid w:val="00214D0C"/>
    <w:rsid w:val="002151A5"/>
    <w:rsid w:val="0021624E"/>
    <w:rsid w:val="002163E2"/>
    <w:rsid w:val="00217C8C"/>
    <w:rsid w:val="00217F05"/>
    <w:rsid w:val="00220099"/>
    <w:rsid w:val="00220386"/>
    <w:rsid w:val="00220687"/>
    <w:rsid w:val="002208F4"/>
    <w:rsid w:val="00220EBD"/>
    <w:rsid w:val="00221853"/>
    <w:rsid w:val="00222091"/>
    <w:rsid w:val="002249B4"/>
    <w:rsid w:val="00225F91"/>
    <w:rsid w:val="002265D2"/>
    <w:rsid w:val="00227292"/>
    <w:rsid w:val="00227821"/>
    <w:rsid w:val="00227F53"/>
    <w:rsid w:val="002305A4"/>
    <w:rsid w:val="00230E68"/>
    <w:rsid w:val="002312FF"/>
    <w:rsid w:val="00231365"/>
    <w:rsid w:val="00231929"/>
    <w:rsid w:val="00232A63"/>
    <w:rsid w:val="002336D5"/>
    <w:rsid w:val="00233F0B"/>
    <w:rsid w:val="00234E3F"/>
    <w:rsid w:val="0023502A"/>
    <w:rsid w:val="0023634A"/>
    <w:rsid w:val="00237611"/>
    <w:rsid w:val="00237807"/>
    <w:rsid w:val="002378B5"/>
    <w:rsid w:val="00240206"/>
    <w:rsid w:val="00241155"/>
    <w:rsid w:val="00241B78"/>
    <w:rsid w:val="002428D6"/>
    <w:rsid w:val="00244EDC"/>
    <w:rsid w:val="00244FC1"/>
    <w:rsid w:val="002454A2"/>
    <w:rsid w:val="0024564F"/>
    <w:rsid w:val="00245D19"/>
    <w:rsid w:val="00246120"/>
    <w:rsid w:val="00246278"/>
    <w:rsid w:val="00246BE5"/>
    <w:rsid w:val="00246C80"/>
    <w:rsid w:val="00247156"/>
    <w:rsid w:val="00250A6F"/>
    <w:rsid w:val="00250F00"/>
    <w:rsid w:val="002518CB"/>
    <w:rsid w:val="0025488C"/>
    <w:rsid w:val="00257C76"/>
    <w:rsid w:val="00257CDC"/>
    <w:rsid w:val="00261196"/>
    <w:rsid w:val="002612B2"/>
    <w:rsid w:val="00261752"/>
    <w:rsid w:val="002617F2"/>
    <w:rsid w:val="00261CEB"/>
    <w:rsid w:val="00263BA4"/>
    <w:rsid w:val="002648AE"/>
    <w:rsid w:val="002659F4"/>
    <w:rsid w:val="002678F7"/>
    <w:rsid w:val="00267AA3"/>
    <w:rsid w:val="00270A05"/>
    <w:rsid w:val="00273145"/>
    <w:rsid w:val="00273E66"/>
    <w:rsid w:val="00273EA1"/>
    <w:rsid w:val="002745DE"/>
    <w:rsid w:val="00275926"/>
    <w:rsid w:val="002764BB"/>
    <w:rsid w:val="00276DC0"/>
    <w:rsid w:val="0028001E"/>
    <w:rsid w:val="00280CF9"/>
    <w:rsid w:val="002814EB"/>
    <w:rsid w:val="00282579"/>
    <w:rsid w:val="00282757"/>
    <w:rsid w:val="00283600"/>
    <w:rsid w:val="002837BC"/>
    <w:rsid w:val="002841BE"/>
    <w:rsid w:val="0028716D"/>
    <w:rsid w:val="00290E37"/>
    <w:rsid w:val="002922A9"/>
    <w:rsid w:val="002971A2"/>
    <w:rsid w:val="002972CD"/>
    <w:rsid w:val="002975DF"/>
    <w:rsid w:val="00297E80"/>
    <w:rsid w:val="002A056F"/>
    <w:rsid w:val="002A0A2A"/>
    <w:rsid w:val="002A28EE"/>
    <w:rsid w:val="002A31F0"/>
    <w:rsid w:val="002A4285"/>
    <w:rsid w:val="002A4360"/>
    <w:rsid w:val="002A47F6"/>
    <w:rsid w:val="002A5223"/>
    <w:rsid w:val="002A561A"/>
    <w:rsid w:val="002A5F6B"/>
    <w:rsid w:val="002A6605"/>
    <w:rsid w:val="002B00FD"/>
    <w:rsid w:val="002B0BC2"/>
    <w:rsid w:val="002B0CAB"/>
    <w:rsid w:val="002B1E61"/>
    <w:rsid w:val="002B1E64"/>
    <w:rsid w:val="002B25CA"/>
    <w:rsid w:val="002B6923"/>
    <w:rsid w:val="002B70B3"/>
    <w:rsid w:val="002C01C9"/>
    <w:rsid w:val="002C0824"/>
    <w:rsid w:val="002C0D73"/>
    <w:rsid w:val="002C1615"/>
    <w:rsid w:val="002C2F87"/>
    <w:rsid w:val="002C531C"/>
    <w:rsid w:val="002C55B7"/>
    <w:rsid w:val="002C5825"/>
    <w:rsid w:val="002C5903"/>
    <w:rsid w:val="002C60BC"/>
    <w:rsid w:val="002C6154"/>
    <w:rsid w:val="002C65B1"/>
    <w:rsid w:val="002C7C1F"/>
    <w:rsid w:val="002C7E2F"/>
    <w:rsid w:val="002C7E32"/>
    <w:rsid w:val="002D06DF"/>
    <w:rsid w:val="002D0929"/>
    <w:rsid w:val="002D0A49"/>
    <w:rsid w:val="002D11BD"/>
    <w:rsid w:val="002D1313"/>
    <w:rsid w:val="002D1F9E"/>
    <w:rsid w:val="002D2E95"/>
    <w:rsid w:val="002D2F7E"/>
    <w:rsid w:val="002D324C"/>
    <w:rsid w:val="002D3838"/>
    <w:rsid w:val="002D61DA"/>
    <w:rsid w:val="002D6225"/>
    <w:rsid w:val="002D6270"/>
    <w:rsid w:val="002D6A5B"/>
    <w:rsid w:val="002D6CDD"/>
    <w:rsid w:val="002D7010"/>
    <w:rsid w:val="002E08EC"/>
    <w:rsid w:val="002E101B"/>
    <w:rsid w:val="002E2918"/>
    <w:rsid w:val="002E2B85"/>
    <w:rsid w:val="002E39E8"/>
    <w:rsid w:val="002E3A8C"/>
    <w:rsid w:val="002E3F0F"/>
    <w:rsid w:val="002E4312"/>
    <w:rsid w:val="002E4526"/>
    <w:rsid w:val="002E5E0C"/>
    <w:rsid w:val="002E6280"/>
    <w:rsid w:val="002F062C"/>
    <w:rsid w:val="002F1D17"/>
    <w:rsid w:val="002F334B"/>
    <w:rsid w:val="002F3499"/>
    <w:rsid w:val="002F3AD6"/>
    <w:rsid w:val="002F3CB2"/>
    <w:rsid w:val="002F4221"/>
    <w:rsid w:val="002F44F4"/>
    <w:rsid w:val="002F45D7"/>
    <w:rsid w:val="002F5929"/>
    <w:rsid w:val="002F6666"/>
    <w:rsid w:val="002F6AE1"/>
    <w:rsid w:val="002F6C49"/>
    <w:rsid w:val="002F6DFA"/>
    <w:rsid w:val="002F6FB9"/>
    <w:rsid w:val="002F7AAF"/>
    <w:rsid w:val="00300142"/>
    <w:rsid w:val="00300CD2"/>
    <w:rsid w:val="00301E58"/>
    <w:rsid w:val="003053DF"/>
    <w:rsid w:val="0030680A"/>
    <w:rsid w:val="003077F7"/>
    <w:rsid w:val="003079FC"/>
    <w:rsid w:val="00307E30"/>
    <w:rsid w:val="003105DE"/>
    <w:rsid w:val="00310727"/>
    <w:rsid w:val="0031085F"/>
    <w:rsid w:val="003114AA"/>
    <w:rsid w:val="0031205F"/>
    <w:rsid w:val="003120F0"/>
    <w:rsid w:val="003127D8"/>
    <w:rsid w:val="00314160"/>
    <w:rsid w:val="00314189"/>
    <w:rsid w:val="00314C51"/>
    <w:rsid w:val="0031545A"/>
    <w:rsid w:val="00315B57"/>
    <w:rsid w:val="0031689F"/>
    <w:rsid w:val="00316D71"/>
    <w:rsid w:val="00317E89"/>
    <w:rsid w:val="0032011F"/>
    <w:rsid w:val="00320680"/>
    <w:rsid w:val="003214BE"/>
    <w:rsid w:val="0032171D"/>
    <w:rsid w:val="00321794"/>
    <w:rsid w:val="00322CE3"/>
    <w:rsid w:val="00323870"/>
    <w:rsid w:val="00323F11"/>
    <w:rsid w:val="0032449A"/>
    <w:rsid w:val="003245B5"/>
    <w:rsid w:val="00324B53"/>
    <w:rsid w:val="00325A4C"/>
    <w:rsid w:val="003262C7"/>
    <w:rsid w:val="00327B25"/>
    <w:rsid w:val="00330046"/>
    <w:rsid w:val="00331C3A"/>
    <w:rsid w:val="0033239A"/>
    <w:rsid w:val="00332508"/>
    <w:rsid w:val="003326B7"/>
    <w:rsid w:val="0033337F"/>
    <w:rsid w:val="003339D2"/>
    <w:rsid w:val="003351D0"/>
    <w:rsid w:val="00336992"/>
    <w:rsid w:val="00337769"/>
    <w:rsid w:val="003378F9"/>
    <w:rsid w:val="003379E9"/>
    <w:rsid w:val="0034011B"/>
    <w:rsid w:val="00340574"/>
    <w:rsid w:val="0034108D"/>
    <w:rsid w:val="00341143"/>
    <w:rsid w:val="003444FA"/>
    <w:rsid w:val="00344837"/>
    <w:rsid w:val="00344CE4"/>
    <w:rsid w:val="0034533D"/>
    <w:rsid w:val="003504F3"/>
    <w:rsid w:val="00350681"/>
    <w:rsid w:val="00350C12"/>
    <w:rsid w:val="00352A0F"/>
    <w:rsid w:val="0035352A"/>
    <w:rsid w:val="00353F66"/>
    <w:rsid w:val="0035400C"/>
    <w:rsid w:val="00354519"/>
    <w:rsid w:val="00355230"/>
    <w:rsid w:val="00355418"/>
    <w:rsid w:val="00355977"/>
    <w:rsid w:val="00355E88"/>
    <w:rsid w:val="003567F3"/>
    <w:rsid w:val="003612D9"/>
    <w:rsid w:val="00361AEE"/>
    <w:rsid w:val="00362DA4"/>
    <w:rsid w:val="00365090"/>
    <w:rsid w:val="00365C43"/>
    <w:rsid w:val="00366BA4"/>
    <w:rsid w:val="00366BC7"/>
    <w:rsid w:val="00367C40"/>
    <w:rsid w:val="00370265"/>
    <w:rsid w:val="00372F4D"/>
    <w:rsid w:val="00372F6E"/>
    <w:rsid w:val="0037308F"/>
    <w:rsid w:val="00373338"/>
    <w:rsid w:val="00373A5F"/>
    <w:rsid w:val="00373C7E"/>
    <w:rsid w:val="00373FDB"/>
    <w:rsid w:val="00376278"/>
    <w:rsid w:val="003765F9"/>
    <w:rsid w:val="0037662E"/>
    <w:rsid w:val="003768FC"/>
    <w:rsid w:val="00377AE4"/>
    <w:rsid w:val="00377B3D"/>
    <w:rsid w:val="00380B50"/>
    <w:rsid w:val="00381163"/>
    <w:rsid w:val="0038193B"/>
    <w:rsid w:val="00382E72"/>
    <w:rsid w:val="00384693"/>
    <w:rsid w:val="00384920"/>
    <w:rsid w:val="003867EF"/>
    <w:rsid w:val="00386A08"/>
    <w:rsid w:val="00386D81"/>
    <w:rsid w:val="00387AC7"/>
    <w:rsid w:val="00387B87"/>
    <w:rsid w:val="00387FA6"/>
    <w:rsid w:val="0039055A"/>
    <w:rsid w:val="003909AB"/>
    <w:rsid w:val="00391CE1"/>
    <w:rsid w:val="0039205C"/>
    <w:rsid w:val="00393DD7"/>
    <w:rsid w:val="00395FFE"/>
    <w:rsid w:val="00396363"/>
    <w:rsid w:val="0039657B"/>
    <w:rsid w:val="00396F0B"/>
    <w:rsid w:val="00396F80"/>
    <w:rsid w:val="00397E7E"/>
    <w:rsid w:val="003A0A0D"/>
    <w:rsid w:val="003A0E9E"/>
    <w:rsid w:val="003A10F1"/>
    <w:rsid w:val="003A1353"/>
    <w:rsid w:val="003A1455"/>
    <w:rsid w:val="003A2C95"/>
    <w:rsid w:val="003A39E0"/>
    <w:rsid w:val="003A403D"/>
    <w:rsid w:val="003A42DC"/>
    <w:rsid w:val="003A4601"/>
    <w:rsid w:val="003A534C"/>
    <w:rsid w:val="003A581B"/>
    <w:rsid w:val="003A6894"/>
    <w:rsid w:val="003A6A14"/>
    <w:rsid w:val="003A6ADC"/>
    <w:rsid w:val="003A7501"/>
    <w:rsid w:val="003A7A9B"/>
    <w:rsid w:val="003B0BCF"/>
    <w:rsid w:val="003B1A2A"/>
    <w:rsid w:val="003B2605"/>
    <w:rsid w:val="003B307D"/>
    <w:rsid w:val="003B34FD"/>
    <w:rsid w:val="003B3AD6"/>
    <w:rsid w:val="003B3D41"/>
    <w:rsid w:val="003B3EB5"/>
    <w:rsid w:val="003B52A3"/>
    <w:rsid w:val="003B5322"/>
    <w:rsid w:val="003B791F"/>
    <w:rsid w:val="003B7AED"/>
    <w:rsid w:val="003C0BCA"/>
    <w:rsid w:val="003C231C"/>
    <w:rsid w:val="003C373F"/>
    <w:rsid w:val="003C4134"/>
    <w:rsid w:val="003C4B51"/>
    <w:rsid w:val="003C4CF9"/>
    <w:rsid w:val="003C533C"/>
    <w:rsid w:val="003C5900"/>
    <w:rsid w:val="003C5DF9"/>
    <w:rsid w:val="003C795D"/>
    <w:rsid w:val="003D0EAF"/>
    <w:rsid w:val="003D310B"/>
    <w:rsid w:val="003D3442"/>
    <w:rsid w:val="003D4160"/>
    <w:rsid w:val="003D4286"/>
    <w:rsid w:val="003D42FF"/>
    <w:rsid w:val="003D576E"/>
    <w:rsid w:val="003D5BE4"/>
    <w:rsid w:val="003D7FA6"/>
    <w:rsid w:val="003E06D5"/>
    <w:rsid w:val="003E0E50"/>
    <w:rsid w:val="003E14B2"/>
    <w:rsid w:val="003E1980"/>
    <w:rsid w:val="003E51BB"/>
    <w:rsid w:val="003E5655"/>
    <w:rsid w:val="003E5B0C"/>
    <w:rsid w:val="003E6520"/>
    <w:rsid w:val="003E7226"/>
    <w:rsid w:val="003E72CA"/>
    <w:rsid w:val="003E7964"/>
    <w:rsid w:val="003E7E1D"/>
    <w:rsid w:val="003F0B23"/>
    <w:rsid w:val="003F18C7"/>
    <w:rsid w:val="003F1AC0"/>
    <w:rsid w:val="003F2089"/>
    <w:rsid w:val="003F30A7"/>
    <w:rsid w:val="003F36FD"/>
    <w:rsid w:val="003F4ED3"/>
    <w:rsid w:val="003F7C08"/>
    <w:rsid w:val="0040089E"/>
    <w:rsid w:val="0040251D"/>
    <w:rsid w:val="00402551"/>
    <w:rsid w:val="00402CFD"/>
    <w:rsid w:val="00402E67"/>
    <w:rsid w:val="00404AF8"/>
    <w:rsid w:val="004110E1"/>
    <w:rsid w:val="00411DE2"/>
    <w:rsid w:val="0041214F"/>
    <w:rsid w:val="00413A6F"/>
    <w:rsid w:val="00414307"/>
    <w:rsid w:val="00414FB8"/>
    <w:rsid w:val="00416701"/>
    <w:rsid w:val="0041697E"/>
    <w:rsid w:val="00416CCF"/>
    <w:rsid w:val="00417D45"/>
    <w:rsid w:val="004208EB"/>
    <w:rsid w:val="0042139C"/>
    <w:rsid w:val="004216E0"/>
    <w:rsid w:val="0042586E"/>
    <w:rsid w:val="00425DFF"/>
    <w:rsid w:val="004269BE"/>
    <w:rsid w:val="00426ED8"/>
    <w:rsid w:val="00427EFE"/>
    <w:rsid w:val="00430091"/>
    <w:rsid w:val="0043023E"/>
    <w:rsid w:val="004324DF"/>
    <w:rsid w:val="00432872"/>
    <w:rsid w:val="004363E8"/>
    <w:rsid w:val="00437076"/>
    <w:rsid w:val="004375DD"/>
    <w:rsid w:val="00440C36"/>
    <w:rsid w:val="00441415"/>
    <w:rsid w:val="00442946"/>
    <w:rsid w:val="0044346A"/>
    <w:rsid w:val="00444A15"/>
    <w:rsid w:val="004456F5"/>
    <w:rsid w:val="00445736"/>
    <w:rsid w:val="00447180"/>
    <w:rsid w:val="00447775"/>
    <w:rsid w:val="00450987"/>
    <w:rsid w:val="0045135B"/>
    <w:rsid w:val="00451F78"/>
    <w:rsid w:val="00452672"/>
    <w:rsid w:val="00453827"/>
    <w:rsid w:val="00454595"/>
    <w:rsid w:val="004552AC"/>
    <w:rsid w:val="00455848"/>
    <w:rsid w:val="004559EB"/>
    <w:rsid w:val="00456B12"/>
    <w:rsid w:val="00461640"/>
    <w:rsid w:val="00462762"/>
    <w:rsid w:val="00462C96"/>
    <w:rsid w:val="00463E5D"/>
    <w:rsid w:val="00464F60"/>
    <w:rsid w:val="00465AA5"/>
    <w:rsid w:val="00465B30"/>
    <w:rsid w:val="00465E8D"/>
    <w:rsid w:val="00466B40"/>
    <w:rsid w:val="004722B1"/>
    <w:rsid w:val="00472868"/>
    <w:rsid w:val="00472CDB"/>
    <w:rsid w:val="00472D0C"/>
    <w:rsid w:val="00474604"/>
    <w:rsid w:val="0047583C"/>
    <w:rsid w:val="0047597C"/>
    <w:rsid w:val="0047762B"/>
    <w:rsid w:val="004805EB"/>
    <w:rsid w:val="0048069E"/>
    <w:rsid w:val="00480D93"/>
    <w:rsid w:val="0048333D"/>
    <w:rsid w:val="00483FAC"/>
    <w:rsid w:val="0048489C"/>
    <w:rsid w:val="004867CD"/>
    <w:rsid w:val="00487141"/>
    <w:rsid w:val="00487E19"/>
    <w:rsid w:val="00490D0D"/>
    <w:rsid w:val="0049133A"/>
    <w:rsid w:val="004915D1"/>
    <w:rsid w:val="00491A09"/>
    <w:rsid w:val="004924B1"/>
    <w:rsid w:val="00492A34"/>
    <w:rsid w:val="00494153"/>
    <w:rsid w:val="00494258"/>
    <w:rsid w:val="00494B86"/>
    <w:rsid w:val="00496C17"/>
    <w:rsid w:val="00497154"/>
    <w:rsid w:val="00497710"/>
    <w:rsid w:val="00497D0D"/>
    <w:rsid w:val="004A03A7"/>
    <w:rsid w:val="004A0A6C"/>
    <w:rsid w:val="004A183B"/>
    <w:rsid w:val="004A1B6B"/>
    <w:rsid w:val="004A2138"/>
    <w:rsid w:val="004A22CA"/>
    <w:rsid w:val="004A2F38"/>
    <w:rsid w:val="004A3973"/>
    <w:rsid w:val="004A39F5"/>
    <w:rsid w:val="004A4347"/>
    <w:rsid w:val="004A4BC9"/>
    <w:rsid w:val="004A5981"/>
    <w:rsid w:val="004A63CC"/>
    <w:rsid w:val="004A66F8"/>
    <w:rsid w:val="004A67AB"/>
    <w:rsid w:val="004A6CD5"/>
    <w:rsid w:val="004B3BD5"/>
    <w:rsid w:val="004B3D8B"/>
    <w:rsid w:val="004B449D"/>
    <w:rsid w:val="004B498B"/>
    <w:rsid w:val="004B5B86"/>
    <w:rsid w:val="004B5D0A"/>
    <w:rsid w:val="004B6A4F"/>
    <w:rsid w:val="004B6B20"/>
    <w:rsid w:val="004B73A8"/>
    <w:rsid w:val="004C0CCC"/>
    <w:rsid w:val="004C20AD"/>
    <w:rsid w:val="004C3D80"/>
    <w:rsid w:val="004C4895"/>
    <w:rsid w:val="004C59C4"/>
    <w:rsid w:val="004C7172"/>
    <w:rsid w:val="004C718E"/>
    <w:rsid w:val="004C759F"/>
    <w:rsid w:val="004D0310"/>
    <w:rsid w:val="004D0C5C"/>
    <w:rsid w:val="004D1CE0"/>
    <w:rsid w:val="004D1EC6"/>
    <w:rsid w:val="004D1F73"/>
    <w:rsid w:val="004D2D01"/>
    <w:rsid w:val="004D36E8"/>
    <w:rsid w:val="004D4BEF"/>
    <w:rsid w:val="004D4DF9"/>
    <w:rsid w:val="004D5A87"/>
    <w:rsid w:val="004D5F96"/>
    <w:rsid w:val="004D6266"/>
    <w:rsid w:val="004D6CCD"/>
    <w:rsid w:val="004D6E75"/>
    <w:rsid w:val="004E0E76"/>
    <w:rsid w:val="004E2276"/>
    <w:rsid w:val="004E2307"/>
    <w:rsid w:val="004E27E4"/>
    <w:rsid w:val="004E3967"/>
    <w:rsid w:val="004E4253"/>
    <w:rsid w:val="004E43F9"/>
    <w:rsid w:val="004E47A2"/>
    <w:rsid w:val="004E5537"/>
    <w:rsid w:val="004E59BC"/>
    <w:rsid w:val="004E5C3C"/>
    <w:rsid w:val="004E5CA5"/>
    <w:rsid w:val="004E6AB9"/>
    <w:rsid w:val="004E7B39"/>
    <w:rsid w:val="004E7F1A"/>
    <w:rsid w:val="004F1BBD"/>
    <w:rsid w:val="004F1F15"/>
    <w:rsid w:val="004F2853"/>
    <w:rsid w:val="004F2FA8"/>
    <w:rsid w:val="004F40A1"/>
    <w:rsid w:val="004F459E"/>
    <w:rsid w:val="004F4F60"/>
    <w:rsid w:val="004F573D"/>
    <w:rsid w:val="004F5B0D"/>
    <w:rsid w:val="004F679B"/>
    <w:rsid w:val="004F68BB"/>
    <w:rsid w:val="004F7249"/>
    <w:rsid w:val="004F75D1"/>
    <w:rsid w:val="00500E06"/>
    <w:rsid w:val="00503BF6"/>
    <w:rsid w:val="00504776"/>
    <w:rsid w:val="00504BBF"/>
    <w:rsid w:val="00505133"/>
    <w:rsid w:val="00505B7F"/>
    <w:rsid w:val="00505FF1"/>
    <w:rsid w:val="0050673A"/>
    <w:rsid w:val="00507440"/>
    <w:rsid w:val="0051024D"/>
    <w:rsid w:val="00510A22"/>
    <w:rsid w:val="0051177B"/>
    <w:rsid w:val="00511FD2"/>
    <w:rsid w:val="0051244E"/>
    <w:rsid w:val="005124AC"/>
    <w:rsid w:val="0051250E"/>
    <w:rsid w:val="0051293D"/>
    <w:rsid w:val="005138CA"/>
    <w:rsid w:val="00514439"/>
    <w:rsid w:val="00514893"/>
    <w:rsid w:val="005155F9"/>
    <w:rsid w:val="0051564C"/>
    <w:rsid w:val="00515A38"/>
    <w:rsid w:val="00517AE0"/>
    <w:rsid w:val="00521981"/>
    <w:rsid w:val="0052300D"/>
    <w:rsid w:val="005231DF"/>
    <w:rsid w:val="00524FAA"/>
    <w:rsid w:val="00525079"/>
    <w:rsid w:val="00526470"/>
    <w:rsid w:val="00526633"/>
    <w:rsid w:val="00526C32"/>
    <w:rsid w:val="00527765"/>
    <w:rsid w:val="005300CF"/>
    <w:rsid w:val="00530395"/>
    <w:rsid w:val="005309AA"/>
    <w:rsid w:val="0053100A"/>
    <w:rsid w:val="00531B46"/>
    <w:rsid w:val="00531EDE"/>
    <w:rsid w:val="00532036"/>
    <w:rsid w:val="00532524"/>
    <w:rsid w:val="005334E5"/>
    <w:rsid w:val="0053385A"/>
    <w:rsid w:val="00534136"/>
    <w:rsid w:val="005350A6"/>
    <w:rsid w:val="005364B0"/>
    <w:rsid w:val="00540820"/>
    <w:rsid w:val="00541869"/>
    <w:rsid w:val="0054237A"/>
    <w:rsid w:val="00542B1C"/>
    <w:rsid w:val="00543514"/>
    <w:rsid w:val="00544007"/>
    <w:rsid w:val="00544BBD"/>
    <w:rsid w:val="00544CF8"/>
    <w:rsid w:val="005454A5"/>
    <w:rsid w:val="00546C81"/>
    <w:rsid w:val="005473C8"/>
    <w:rsid w:val="005473C9"/>
    <w:rsid w:val="005473FC"/>
    <w:rsid w:val="00547711"/>
    <w:rsid w:val="005502D3"/>
    <w:rsid w:val="005510F4"/>
    <w:rsid w:val="0055120D"/>
    <w:rsid w:val="005521AD"/>
    <w:rsid w:val="00552FD8"/>
    <w:rsid w:val="00553D56"/>
    <w:rsid w:val="00554D30"/>
    <w:rsid w:val="00554F74"/>
    <w:rsid w:val="0055628D"/>
    <w:rsid w:val="0055698B"/>
    <w:rsid w:val="00557357"/>
    <w:rsid w:val="005621D0"/>
    <w:rsid w:val="00563760"/>
    <w:rsid w:val="0056393E"/>
    <w:rsid w:val="005641BC"/>
    <w:rsid w:val="00564EC0"/>
    <w:rsid w:val="00564FA9"/>
    <w:rsid w:val="0056777E"/>
    <w:rsid w:val="00571AF2"/>
    <w:rsid w:val="0057230E"/>
    <w:rsid w:val="00572550"/>
    <w:rsid w:val="0057708E"/>
    <w:rsid w:val="00577797"/>
    <w:rsid w:val="0058029C"/>
    <w:rsid w:val="0058293D"/>
    <w:rsid w:val="00583087"/>
    <w:rsid w:val="00583692"/>
    <w:rsid w:val="00583BE0"/>
    <w:rsid w:val="005847BB"/>
    <w:rsid w:val="005857B2"/>
    <w:rsid w:val="0058583A"/>
    <w:rsid w:val="005904DD"/>
    <w:rsid w:val="0059204E"/>
    <w:rsid w:val="00593253"/>
    <w:rsid w:val="00594026"/>
    <w:rsid w:val="0059491C"/>
    <w:rsid w:val="00594B1A"/>
    <w:rsid w:val="005955D5"/>
    <w:rsid w:val="0059705B"/>
    <w:rsid w:val="005977C6"/>
    <w:rsid w:val="005A1FDE"/>
    <w:rsid w:val="005A208F"/>
    <w:rsid w:val="005A2305"/>
    <w:rsid w:val="005A417F"/>
    <w:rsid w:val="005A42C6"/>
    <w:rsid w:val="005A508D"/>
    <w:rsid w:val="005A6140"/>
    <w:rsid w:val="005A667A"/>
    <w:rsid w:val="005B09ED"/>
    <w:rsid w:val="005B1D12"/>
    <w:rsid w:val="005B30DF"/>
    <w:rsid w:val="005B3DE0"/>
    <w:rsid w:val="005B45CE"/>
    <w:rsid w:val="005B4680"/>
    <w:rsid w:val="005B55AE"/>
    <w:rsid w:val="005B652D"/>
    <w:rsid w:val="005C0998"/>
    <w:rsid w:val="005C11FE"/>
    <w:rsid w:val="005C1D86"/>
    <w:rsid w:val="005C1DCC"/>
    <w:rsid w:val="005C3904"/>
    <w:rsid w:val="005C3B71"/>
    <w:rsid w:val="005C406E"/>
    <w:rsid w:val="005C4523"/>
    <w:rsid w:val="005C47A5"/>
    <w:rsid w:val="005C6F8B"/>
    <w:rsid w:val="005C78FB"/>
    <w:rsid w:val="005D254B"/>
    <w:rsid w:val="005D2F04"/>
    <w:rsid w:val="005D34C7"/>
    <w:rsid w:val="005D5306"/>
    <w:rsid w:val="005D58DC"/>
    <w:rsid w:val="005D69C4"/>
    <w:rsid w:val="005E0C3A"/>
    <w:rsid w:val="005E126C"/>
    <w:rsid w:val="005E1663"/>
    <w:rsid w:val="005E1C91"/>
    <w:rsid w:val="005E30D9"/>
    <w:rsid w:val="005E33F9"/>
    <w:rsid w:val="005E3D7A"/>
    <w:rsid w:val="005E4978"/>
    <w:rsid w:val="005E4BC3"/>
    <w:rsid w:val="005E4DD3"/>
    <w:rsid w:val="005E55C2"/>
    <w:rsid w:val="005E58AD"/>
    <w:rsid w:val="005E5A49"/>
    <w:rsid w:val="005E6736"/>
    <w:rsid w:val="005E79B0"/>
    <w:rsid w:val="005F1EDC"/>
    <w:rsid w:val="005F26CC"/>
    <w:rsid w:val="005F2B5C"/>
    <w:rsid w:val="005F3F3B"/>
    <w:rsid w:val="005F5A55"/>
    <w:rsid w:val="005F6D43"/>
    <w:rsid w:val="005F7719"/>
    <w:rsid w:val="005F7B86"/>
    <w:rsid w:val="00600B17"/>
    <w:rsid w:val="00601211"/>
    <w:rsid w:val="0060150F"/>
    <w:rsid w:val="00602CF4"/>
    <w:rsid w:val="00602F46"/>
    <w:rsid w:val="00605102"/>
    <w:rsid w:val="00605125"/>
    <w:rsid w:val="0060569F"/>
    <w:rsid w:val="0060648B"/>
    <w:rsid w:val="006073D1"/>
    <w:rsid w:val="0061035A"/>
    <w:rsid w:val="00610A3D"/>
    <w:rsid w:val="00611E23"/>
    <w:rsid w:val="00612597"/>
    <w:rsid w:val="006125E4"/>
    <w:rsid w:val="00612E79"/>
    <w:rsid w:val="006148A7"/>
    <w:rsid w:val="00615BC0"/>
    <w:rsid w:val="00616145"/>
    <w:rsid w:val="00616161"/>
    <w:rsid w:val="0062168B"/>
    <w:rsid w:val="0062222F"/>
    <w:rsid w:val="00622B30"/>
    <w:rsid w:val="00622EAB"/>
    <w:rsid w:val="00624863"/>
    <w:rsid w:val="00624F5C"/>
    <w:rsid w:val="00624F9D"/>
    <w:rsid w:val="00625D2C"/>
    <w:rsid w:val="006260BD"/>
    <w:rsid w:val="006273CD"/>
    <w:rsid w:val="006274D2"/>
    <w:rsid w:val="00627E8B"/>
    <w:rsid w:val="006302A5"/>
    <w:rsid w:val="00630A15"/>
    <w:rsid w:val="00631085"/>
    <w:rsid w:val="006310DB"/>
    <w:rsid w:val="00631846"/>
    <w:rsid w:val="006327B1"/>
    <w:rsid w:val="00633792"/>
    <w:rsid w:val="00634235"/>
    <w:rsid w:val="0063530C"/>
    <w:rsid w:val="00635447"/>
    <w:rsid w:val="006374FD"/>
    <w:rsid w:val="00640D59"/>
    <w:rsid w:val="00641419"/>
    <w:rsid w:val="00641590"/>
    <w:rsid w:val="00642825"/>
    <w:rsid w:val="00642A81"/>
    <w:rsid w:val="006440F6"/>
    <w:rsid w:val="006445EB"/>
    <w:rsid w:val="00645083"/>
    <w:rsid w:val="00645510"/>
    <w:rsid w:val="00646641"/>
    <w:rsid w:val="00646B01"/>
    <w:rsid w:val="00646C6C"/>
    <w:rsid w:val="006471DD"/>
    <w:rsid w:val="0064782E"/>
    <w:rsid w:val="00647B5C"/>
    <w:rsid w:val="00647ED1"/>
    <w:rsid w:val="00650EB7"/>
    <w:rsid w:val="006514AB"/>
    <w:rsid w:val="0065338B"/>
    <w:rsid w:val="00654E99"/>
    <w:rsid w:val="00655AE4"/>
    <w:rsid w:val="0065670F"/>
    <w:rsid w:val="006572FD"/>
    <w:rsid w:val="006573F7"/>
    <w:rsid w:val="006578C9"/>
    <w:rsid w:val="00657E08"/>
    <w:rsid w:val="006603E3"/>
    <w:rsid w:val="006606F2"/>
    <w:rsid w:val="0066089E"/>
    <w:rsid w:val="00662E2F"/>
    <w:rsid w:val="0066394B"/>
    <w:rsid w:val="006648FD"/>
    <w:rsid w:val="00664A14"/>
    <w:rsid w:val="00665D80"/>
    <w:rsid w:val="00665E83"/>
    <w:rsid w:val="0066604A"/>
    <w:rsid w:val="006675B2"/>
    <w:rsid w:val="00670425"/>
    <w:rsid w:val="006708B1"/>
    <w:rsid w:val="0067095D"/>
    <w:rsid w:val="0067122A"/>
    <w:rsid w:val="00671934"/>
    <w:rsid w:val="006724FB"/>
    <w:rsid w:val="00672AA4"/>
    <w:rsid w:val="00673187"/>
    <w:rsid w:val="0067396D"/>
    <w:rsid w:val="00674084"/>
    <w:rsid w:val="006744BA"/>
    <w:rsid w:val="0067643F"/>
    <w:rsid w:val="0067675A"/>
    <w:rsid w:val="0067718A"/>
    <w:rsid w:val="006802EE"/>
    <w:rsid w:val="006805E4"/>
    <w:rsid w:val="00680731"/>
    <w:rsid w:val="00680FD7"/>
    <w:rsid w:val="00681027"/>
    <w:rsid w:val="00682ECC"/>
    <w:rsid w:val="0068423E"/>
    <w:rsid w:val="00684611"/>
    <w:rsid w:val="0068490A"/>
    <w:rsid w:val="00684E0E"/>
    <w:rsid w:val="0068586D"/>
    <w:rsid w:val="006860F3"/>
    <w:rsid w:val="006861B7"/>
    <w:rsid w:val="00686739"/>
    <w:rsid w:val="00686AF8"/>
    <w:rsid w:val="00687297"/>
    <w:rsid w:val="00687A15"/>
    <w:rsid w:val="00690A13"/>
    <w:rsid w:val="00692758"/>
    <w:rsid w:val="006933E0"/>
    <w:rsid w:val="00693A35"/>
    <w:rsid w:val="006945A7"/>
    <w:rsid w:val="0069522A"/>
    <w:rsid w:val="00696660"/>
    <w:rsid w:val="006968B0"/>
    <w:rsid w:val="00696DC2"/>
    <w:rsid w:val="00697480"/>
    <w:rsid w:val="00697A2D"/>
    <w:rsid w:val="006A2BB8"/>
    <w:rsid w:val="006A3A0E"/>
    <w:rsid w:val="006A3C13"/>
    <w:rsid w:val="006A46EA"/>
    <w:rsid w:val="006A4E53"/>
    <w:rsid w:val="006A5F5E"/>
    <w:rsid w:val="006A6A91"/>
    <w:rsid w:val="006A72FE"/>
    <w:rsid w:val="006A773F"/>
    <w:rsid w:val="006A774E"/>
    <w:rsid w:val="006A7D47"/>
    <w:rsid w:val="006A7D62"/>
    <w:rsid w:val="006B0A93"/>
    <w:rsid w:val="006B1BF4"/>
    <w:rsid w:val="006B1FA6"/>
    <w:rsid w:val="006B320C"/>
    <w:rsid w:val="006B3C16"/>
    <w:rsid w:val="006B56F7"/>
    <w:rsid w:val="006B5FF1"/>
    <w:rsid w:val="006B6788"/>
    <w:rsid w:val="006B67E0"/>
    <w:rsid w:val="006B7777"/>
    <w:rsid w:val="006B7860"/>
    <w:rsid w:val="006B7A22"/>
    <w:rsid w:val="006B7FC6"/>
    <w:rsid w:val="006C0872"/>
    <w:rsid w:val="006C1666"/>
    <w:rsid w:val="006C1808"/>
    <w:rsid w:val="006C21F5"/>
    <w:rsid w:val="006C2FBD"/>
    <w:rsid w:val="006C38F0"/>
    <w:rsid w:val="006C3AAA"/>
    <w:rsid w:val="006C4A5A"/>
    <w:rsid w:val="006C4A72"/>
    <w:rsid w:val="006C4BCD"/>
    <w:rsid w:val="006C5A5B"/>
    <w:rsid w:val="006C74E0"/>
    <w:rsid w:val="006C7665"/>
    <w:rsid w:val="006C7865"/>
    <w:rsid w:val="006C7A6D"/>
    <w:rsid w:val="006D241F"/>
    <w:rsid w:val="006D4D60"/>
    <w:rsid w:val="006D4F00"/>
    <w:rsid w:val="006D607D"/>
    <w:rsid w:val="006D7FFE"/>
    <w:rsid w:val="006E105D"/>
    <w:rsid w:val="006E1076"/>
    <w:rsid w:val="006E2DD6"/>
    <w:rsid w:val="006E2E31"/>
    <w:rsid w:val="006E4A74"/>
    <w:rsid w:val="006E66F8"/>
    <w:rsid w:val="006F0A6A"/>
    <w:rsid w:val="006F0D4C"/>
    <w:rsid w:val="006F199F"/>
    <w:rsid w:val="006F2B77"/>
    <w:rsid w:val="006F2DAC"/>
    <w:rsid w:val="006F3DDD"/>
    <w:rsid w:val="006F40A2"/>
    <w:rsid w:val="006F56FD"/>
    <w:rsid w:val="006F5947"/>
    <w:rsid w:val="006F638A"/>
    <w:rsid w:val="006F6990"/>
    <w:rsid w:val="006F6DB7"/>
    <w:rsid w:val="006F7062"/>
    <w:rsid w:val="006F7297"/>
    <w:rsid w:val="006F74E1"/>
    <w:rsid w:val="006F763C"/>
    <w:rsid w:val="007008EC"/>
    <w:rsid w:val="00701834"/>
    <w:rsid w:val="00702116"/>
    <w:rsid w:val="00704190"/>
    <w:rsid w:val="007044CD"/>
    <w:rsid w:val="00706D5F"/>
    <w:rsid w:val="00710449"/>
    <w:rsid w:val="0071078B"/>
    <w:rsid w:val="007110D4"/>
    <w:rsid w:val="00711313"/>
    <w:rsid w:val="00713A30"/>
    <w:rsid w:val="00714036"/>
    <w:rsid w:val="00714556"/>
    <w:rsid w:val="00714907"/>
    <w:rsid w:val="00715829"/>
    <w:rsid w:val="00715A57"/>
    <w:rsid w:val="00716CDE"/>
    <w:rsid w:val="00716F03"/>
    <w:rsid w:val="00717CF2"/>
    <w:rsid w:val="00717D7D"/>
    <w:rsid w:val="0072032B"/>
    <w:rsid w:val="00720F6D"/>
    <w:rsid w:val="007216F0"/>
    <w:rsid w:val="00721AA8"/>
    <w:rsid w:val="00722712"/>
    <w:rsid w:val="007241C1"/>
    <w:rsid w:val="007244BE"/>
    <w:rsid w:val="00724634"/>
    <w:rsid w:val="00724EAE"/>
    <w:rsid w:val="00726B84"/>
    <w:rsid w:val="00727B48"/>
    <w:rsid w:val="00730F05"/>
    <w:rsid w:val="00730FD6"/>
    <w:rsid w:val="007318A0"/>
    <w:rsid w:val="007346A4"/>
    <w:rsid w:val="00734B0E"/>
    <w:rsid w:val="007401A2"/>
    <w:rsid w:val="00742549"/>
    <w:rsid w:val="00744707"/>
    <w:rsid w:val="00744AB9"/>
    <w:rsid w:val="007452FE"/>
    <w:rsid w:val="007464A4"/>
    <w:rsid w:val="00746F4A"/>
    <w:rsid w:val="00750965"/>
    <w:rsid w:val="00750FDE"/>
    <w:rsid w:val="00754C8E"/>
    <w:rsid w:val="00756499"/>
    <w:rsid w:val="0075650C"/>
    <w:rsid w:val="007578F8"/>
    <w:rsid w:val="0076367F"/>
    <w:rsid w:val="00764366"/>
    <w:rsid w:val="0076510B"/>
    <w:rsid w:val="007662DF"/>
    <w:rsid w:val="00770742"/>
    <w:rsid w:val="00770911"/>
    <w:rsid w:val="00770DFE"/>
    <w:rsid w:val="007715C1"/>
    <w:rsid w:val="00771F4E"/>
    <w:rsid w:val="007730C9"/>
    <w:rsid w:val="00773377"/>
    <w:rsid w:val="00773607"/>
    <w:rsid w:val="00773AAA"/>
    <w:rsid w:val="00773B22"/>
    <w:rsid w:val="00773D74"/>
    <w:rsid w:val="00773E53"/>
    <w:rsid w:val="00773F9C"/>
    <w:rsid w:val="00775CA8"/>
    <w:rsid w:val="0077637A"/>
    <w:rsid w:val="0078045E"/>
    <w:rsid w:val="00781788"/>
    <w:rsid w:val="00781AA9"/>
    <w:rsid w:val="00781C93"/>
    <w:rsid w:val="00781D80"/>
    <w:rsid w:val="0078280B"/>
    <w:rsid w:val="00783299"/>
    <w:rsid w:val="007833A4"/>
    <w:rsid w:val="00783A28"/>
    <w:rsid w:val="00784253"/>
    <w:rsid w:val="00784DBF"/>
    <w:rsid w:val="00786D26"/>
    <w:rsid w:val="0078711C"/>
    <w:rsid w:val="007871F3"/>
    <w:rsid w:val="00787ABE"/>
    <w:rsid w:val="00790AD8"/>
    <w:rsid w:val="007921FF"/>
    <w:rsid w:val="007937C6"/>
    <w:rsid w:val="00794556"/>
    <w:rsid w:val="00794B6D"/>
    <w:rsid w:val="007960C5"/>
    <w:rsid w:val="007966FE"/>
    <w:rsid w:val="007967B9"/>
    <w:rsid w:val="0079781C"/>
    <w:rsid w:val="00797A0A"/>
    <w:rsid w:val="007A0071"/>
    <w:rsid w:val="007A1056"/>
    <w:rsid w:val="007A1148"/>
    <w:rsid w:val="007A2C9E"/>
    <w:rsid w:val="007A3215"/>
    <w:rsid w:val="007A3C19"/>
    <w:rsid w:val="007A6C70"/>
    <w:rsid w:val="007A6EB2"/>
    <w:rsid w:val="007A7545"/>
    <w:rsid w:val="007B04BA"/>
    <w:rsid w:val="007B0837"/>
    <w:rsid w:val="007B0939"/>
    <w:rsid w:val="007B1027"/>
    <w:rsid w:val="007B182F"/>
    <w:rsid w:val="007B18A8"/>
    <w:rsid w:val="007B3D4E"/>
    <w:rsid w:val="007B4B02"/>
    <w:rsid w:val="007B4F8A"/>
    <w:rsid w:val="007B579F"/>
    <w:rsid w:val="007B5EA2"/>
    <w:rsid w:val="007B6839"/>
    <w:rsid w:val="007B7024"/>
    <w:rsid w:val="007B71C0"/>
    <w:rsid w:val="007C19DD"/>
    <w:rsid w:val="007C1EF4"/>
    <w:rsid w:val="007C1FE2"/>
    <w:rsid w:val="007C26F2"/>
    <w:rsid w:val="007C2AE6"/>
    <w:rsid w:val="007C2DDB"/>
    <w:rsid w:val="007C310D"/>
    <w:rsid w:val="007C32A2"/>
    <w:rsid w:val="007C36FA"/>
    <w:rsid w:val="007C3907"/>
    <w:rsid w:val="007C4030"/>
    <w:rsid w:val="007C5030"/>
    <w:rsid w:val="007C5097"/>
    <w:rsid w:val="007C6555"/>
    <w:rsid w:val="007C6A87"/>
    <w:rsid w:val="007C7C50"/>
    <w:rsid w:val="007D0025"/>
    <w:rsid w:val="007D1659"/>
    <w:rsid w:val="007D2489"/>
    <w:rsid w:val="007D2C76"/>
    <w:rsid w:val="007D3456"/>
    <w:rsid w:val="007D4477"/>
    <w:rsid w:val="007D5329"/>
    <w:rsid w:val="007D5631"/>
    <w:rsid w:val="007D5FC4"/>
    <w:rsid w:val="007D6E79"/>
    <w:rsid w:val="007D723D"/>
    <w:rsid w:val="007D751D"/>
    <w:rsid w:val="007D7FEE"/>
    <w:rsid w:val="007E0A43"/>
    <w:rsid w:val="007E0B63"/>
    <w:rsid w:val="007E0DE9"/>
    <w:rsid w:val="007E25FC"/>
    <w:rsid w:val="007E41C5"/>
    <w:rsid w:val="007E45CD"/>
    <w:rsid w:val="007E467B"/>
    <w:rsid w:val="007E47EC"/>
    <w:rsid w:val="007E4A9D"/>
    <w:rsid w:val="007E4CFD"/>
    <w:rsid w:val="007E6BAE"/>
    <w:rsid w:val="007E74D9"/>
    <w:rsid w:val="007F06BE"/>
    <w:rsid w:val="007F0730"/>
    <w:rsid w:val="007F0AA6"/>
    <w:rsid w:val="007F0C57"/>
    <w:rsid w:val="007F110F"/>
    <w:rsid w:val="007F25CB"/>
    <w:rsid w:val="007F2D2D"/>
    <w:rsid w:val="007F2EF4"/>
    <w:rsid w:val="007F5153"/>
    <w:rsid w:val="007F51C8"/>
    <w:rsid w:val="007F57A2"/>
    <w:rsid w:val="007F5887"/>
    <w:rsid w:val="007F7CE5"/>
    <w:rsid w:val="008046A1"/>
    <w:rsid w:val="008054C4"/>
    <w:rsid w:val="00806A3E"/>
    <w:rsid w:val="00807598"/>
    <w:rsid w:val="00810631"/>
    <w:rsid w:val="008108A2"/>
    <w:rsid w:val="00810C58"/>
    <w:rsid w:val="00810E1B"/>
    <w:rsid w:val="00810E66"/>
    <w:rsid w:val="0081190C"/>
    <w:rsid w:val="00811B25"/>
    <w:rsid w:val="00811CF7"/>
    <w:rsid w:val="00811EC1"/>
    <w:rsid w:val="00812E59"/>
    <w:rsid w:val="00813A17"/>
    <w:rsid w:val="00813BDC"/>
    <w:rsid w:val="008142E0"/>
    <w:rsid w:val="008143B8"/>
    <w:rsid w:val="0081479C"/>
    <w:rsid w:val="00814B18"/>
    <w:rsid w:val="00815007"/>
    <w:rsid w:val="00820A0F"/>
    <w:rsid w:val="00820A56"/>
    <w:rsid w:val="00820BC6"/>
    <w:rsid w:val="00820F27"/>
    <w:rsid w:val="008255F6"/>
    <w:rsid w:val="0082718A"/>
    <w:rsid w:val="008273BA"/>
    <w:rsid w:val="008307AC"/>
    <w:rsid w:val="008338CD"/>
    <w:rsid w:val="00834025"/>
    <w:rsid w:val="008342F0"/>
    <w:rsid w:val="00834538"/>
    <w:rsid w:val="00834723"/>
    <w:rsid w:val="008353D4"/>
    <w:rsid w:val="0083558B"/>
    <w:rsid w:val="008360FB"/>
    <w:rsid w:val="00836888"/>
    <w:rsid w:val="00836A3D"/>
    <w:rsid w:val="00836EB8"/>
    <w:rsid w:val="00837371"/>
    <w:rsid w:val="00837C74"/>
    <w:rsid w:val="008403E5"/>
    <w:rsid w:val="008408FA"/>
    <w:rsid w:val="00840994"/>
    <w:rsid w:val="00840D57"/>
    <w:rsid w:val="00841D52"/>
    <w:rsid w:val="00842C1C"/>
    <w:rsid w:val="008440E3"/>
    <w:rsid w:val="0084483F"/>
    <w:rsid w:val="00845252"/>
    <w:rsid w:val="00846600"/>
    <w:rsid w:val="0085056F"/>
    <w:rsid w:val="00850A38"/>
    <w:rsid w:val="00852E2D"/>
    <w:rsid w:val="00853360"/>
    <w:rsid w:val="00853ED0"/>
    <w:rsid w:val="00853F65"/>
    <w:rsid w:val="00855929"/>
    <w:rsid w:val="00855E00"/>
    <w:rsid w:val="0085623F"/>
    <w:rsid w:val="008571EB"/>
    <w:rsid w:val="008574A8"/>
    <w:rsid w:val="00860995"/>
    <w:rsid w:val="008609B8"/>
    <w:rsid w:val="00861107"/>
    <w:rsid w:val="00861825"/>
    <w:rsid w:val="00862735"/>
    <w:rsid w:val="00863842"/>
    <w:rsid w:val="008643F3"/>
    <w:rsid w:val="00864BEE"/>
    <w:rsid w:val="0086623A"/>
    <w:rsid w:val="00866A58"/>
    <w:rsid w:val="00866A5B"/>
    <w:rsid w:val="00867285"/>
    <w:rsid w:val="00870300"/>
    <w:rsid w:val="00870806"/>
    <w:rsid w:val="00872436"/>
    <w:rsid w:val="00872FEB"/>
    <w:rsid w:val="00874893"/>
    <w:rsid w:val="00875591"/>
    <w:rsid w:val="008755BA"/>
    <w:rsid w:val="00876BE7"/>
    <w:rsid w:val="00876E44"/>
    <w:rsid w:val="00876E4C"/>
    <w:rsid w:val="00876F55"/>
    <w:rsid w:val="00877EBE"/>
    <w:rsid w:val="0088097C"/>
    <w:rsid w:val="00882284"/>
    <w:rsid w:val="00882A62"/>
    <w:rsid w:val="00883BFC"/>
    <w:rsid w:val="00886DDF"/>
    <w:rsid w:val="00886F11"/>
    <w:rsid w:val="0088751D"/>
    <w:rsid w:val="00890413"/>
    <w:rsid w:val="00890A6E"/>
    <w:rsid w:val="00891DAD"/>
    <w:rsid w:val="00892C65"/>
    <w:rsid w:val="00892CB8"/>
    <w:rsid w:val="00892DAD"/>
    <w:rsid w:val="008931BD"/>
    <w:rsid w:val="00893641"/>
    <w:rsid w:val="008938A3"/>
    <w:rsid w:val="008958ED"/>
    <w:rsid w:val="00895DD2"/>
    <w:rsid w:val="0089616F"/>
    <w:rsid w:val="00896204"/>
    <w:rsid w:val="0089685D"/>
    <w:rsid w:val="00896BE4"/>
    <w:rsid w:val="00896CE8"/>
    <w:rsid w:val="008A0328"/>
    <w:rsid w:val="008A1D11"/>
    <w:rsid w:val="008A25E8"/>
    <w:rsid w:val="008A26EE"/>
    <w:rsid w:val="008A29B2"/>
    <w:rsid w:val="008A2BB1"/>
    <w:rsid w:val="008A3068"/>
    <w:rsid w:val="008A3569"/>
    <w:rsid w:val="008A383F"/>
    <w:rsid w:val="008A39C7"/>
    <w:rsid w:val="008A3E85"/>
    <w:rsid w:val="008A4927"/>
    <w:rsid w:val="008A4DEA"/>
    <w:rsid w:val="008A507C"/>
    <w:rsid w:val="008A5148"/>
    <w:rsid w:val="008A5BE6"/>
    <w:rsid w:val="008A7B59"/>
    <w:rsid w:val="008A7D19"/>
    <w:rsid w:val="008B02C5"/>
    <w:rsid w:val="008B03B9"/>
    <w:rsid w:val="008B0F31"/>
    <w:rsid w:val="008B2437"/>
    <w:rsid w:val="008B2E50"/>
    <w:rsid w:val="008B43E3"/>
    <w:rsid w:val="008B5519"/>
    <w:rsid w:val="008B5D25"/>
    <w:rsid w:val="008B5F93"/>
    <w:rsid w:val="008B6376"/>
    <w:rsid w:val="008B68F2"/>
    <w:rsid w:val="008B698A"/>
    <w:rsid w:val="008C0427"/>
    <w:rsid w:val="008C09A5"/>
    <w:rsid w:val="008C17B5"/>
    <w:rsid w:val="008C1DCE"/>
    <w:rsid w:val="008C28B7"/>
    <w:rsid w:val="008C29A0"/>
    <w:rsid w:val="008C29B0"/>
    <w:rsid w:val="008C2F3C"/>
    <w:rsid w:val="008C3005"/>
    <w:rsid w:val="008C33AE"/>
    <w:rsid w:val="008C445C"/>
    <w:rsid w:val="008C4F24"/>
    <w:rsid w:val="008C5015"/>
    <w:rsid w:val="008C5696"/>
    <w:rsid w:val="008C719F"/>
    <w:rsid w:val="008C74A9"/>
    <w:rsid w:val="008C7C87"/>
    <w:rsid w:val="008C7F7C"/>
    <w:rsid w:val="008D2890"/>
    <w:rsid w:val="008D2962"/>
    <w:rsid w:val="008D346A"/>
    <w:rsid w:val="008D39F0"/>
    <w:rsid w:val="008D3D00"/>
    <w:rsid w:val="008D4217"/>
    <w:rsid w:val="008D4282"/>
    <w:rsid w:val="008D43D2"/>
    <w:rsid w:val="008D4476"/>
    <w:rsid w:val="008D48E9"/>
    <w:rsid w:val="008D54C7"/>
    <w:rsid w:val="008D598D"/>
    <w:rsid w:val="008D5D97"/>
    <w:rsid w:val="008D6591"/>
    <w:rsid w:val="008E0704"/>
    <w:rsid w:val="008E1839"/>
    <w:rsid w:val="008E1E4B"/>
    <w:rsid w:val="008E4056"/>
    <w:rsid w:val="008E4861"/>
    <w:rsid w:val="008E4AC5"/>
    <w:rsid w:val="008E53AC"/>
    <w:rsid w:val="008E5768"/>
    <w:rsid w:val="008E5DF1"/>
    <w:rsid w:val="008E7DB6"/>
    <w:rsid w:val="008F0C29"/>
    <w:rsid w:val="008F18A2"/>
    <w:rsid w:val="008F2614"/>
    <w:rsid w:val="008F2A2B"/>
    <w:rsid w:val="008F33FC"/>
    <w:rsid w:val="008F4E09"/>
    <w:rsid w:val="008F5FE2"/>
    <w:rsid w:val="008F70FF"/>
    <w:rsid w:val="008F7333"/>
    <w:rsid w:val="009025D4"/>
    <w:rsid w:val="00904A9C"/>
    <w:rsid w:val="00906025"/>
    <w:rsid w:val="00906E12"/>
    <w:rsid w:val="009071D3"/>
    <w:rsid w:val="009108DB"/>
    <w:rsid w:val="00910997"/>
    <w:rsid w:val="00911C13"/>
    <w:rsid w:val="00911F25"/>
    <w:rsid w:val="00912692"/>
    <w:rsid w:val="0091279E"/>
    <w:rsid w:val="00912951"/>
    <w:rsid w:val="00912C3E"/>
    <w:rsid w:val="00914C8D"/>
    <w:rsid w:val="00916A52"/>
    <w:rsid w:val="00917E8C"/>
    <w:rsid w:val="00920625"/>
    <w:rsid w:val="0092104D"/>
    <w:rsid w:val="009216B3"/>
    <w:rsid w:val="009216D1"/>
    <w:rsid w:val="009217FC"/>
    <w:rsid w:val="00921968"/>
    <w:rsid w:val="00922268"/>
    <w:rsid w:val="0092415A"/>
    <w:rsid w:val="00924BAA"/>
    <w:rsid w:val="00924F47"/>
    <w:rsid w:val="0092534B"/>
    <w:rsid w:val="00925DD7"/>
    <w:rsid w:val="0092627C"/>
    <w:rsid w:val="0092691B"/>
    <w:rsid w:val="009270D3"/>
    <w:rsid w:val="009304FB"/>
    <w:rsid w:val="00930924"/>
    <w:rsid w:val="0093163A"/>
    <w:rsid w:val="009316AC"/>
    <w:rsid w:val="00931CFA"/>
    <w:rsid w:val="00933844"/>
    <w:rsid w:val="00935229"/>
    <w:rsid w:val="00935A12"/>
    <w:rsid w:val="00935C71"/>
    <w:rsid w:val="00935F37"/>
    <w:rsid w:val="009362EB"/>
    <w:rsid w:val="0093671E"/>
    <w:rsid w:val="00940AD7"/>
    <w:rsid w:val="00941E1A"/>
    <w:rsid w:val="009423CC"/>
    <w:rsid w:val="009425BF"/>
    <w:rsid w:val="00942E93"/>
    <w:rsid w:val="00943B41"/>
    <w:rsid w:val="00943F1F"/>
    <w:rsid w:val="00945595"/>
    <w:rsid w:val="00945FF8"/>
    <w:rsid w:val="00946882"/>
    <w:rsid w:val="00947816"/>
    <w:rsid w:val="00950149"/>
    <w:rsid w:val="009503E4"/>
    <w:rsid w:val="00950647"/>
    <w:rsid w:val="009507A6"/>
    <w:rsid w:val="00951E7D"/>
    <w:rsid w:val="00953850"/>
    <w:rsid w:val="00953B31"/>
    <w:rsid w:val="009552A1"/>
    <w:rsid w:val="00955838"/>
    <w:rsid w:val="00955CC7"/>
    <w:rsid w:val="0095681A"/>
    <w:rsid w:val="00957FB3"/>
    <w:rsid w:val="009631F2"/>
    <w:rsid w:val="00963DDE"/>
    <w:rsid w:val="00964647"/>
    <w:rsid w:val="0096598B"/>
    <w:rsid w:val="00965DC2"/>
    <w:rsid w:val="00965FDA"/>
    <w:rsid w:val="009665A1"/>
    <w:rsid w:val="009665DF"/>
    <w:rsid w:val="00970764"/>
    <w:rsid w:val="00971DE8"/>
    <w:rsid w:val="00972C08"/>
    <w:rsid w:val="00972D82"/>
    <w:rsid w:val="009744CD"/>
    <w:rsid w:val="00974685"/>
    <w:rsid w:val="00975817"/>
    <w:rsid w:val="009767EC"/>
    <w:rsid w:val="00980876"/>
    <w:rsid w:val="00980A0A"/>
    <w:rsid w:val="00981402"/>
    <w:rsid w:val="00981AAF"/>
    <w:rsid w:val="00982219"/>
    <w:rsid w:val="00982790"/>
    <w:rsid w:val="0098301A"/>
    <w:rsid w:val="00983A92"/>
    <w:rsid w:val="0098416B"/>
    <w:rsid w:val="0098425F"/>
    <w:rsid w:val="009843C1"/>
    <w:rsid w:val="00984913"/>
    <w:rsid w:val="00984C0E"/>
    <w:rsid w:val="00985BF2"/>
    <w:rsid w:val="00985F36"/>
    <w:rsid w:val="00987B18"/>
    <w:rsid w:val="00992E3B"/>
    <w:rsid w:val="009939B2"/>
    <w:rsid w:val="00994DEC"/>
    <w:rsid w:val="0099504E"/>
    <w:rsid w:val="00995C97"/>
    <w:rsid w:val="009963E2"/>
    <w:rsid w:val="0099654A"/>
    <w:rsid w:val="00996701"/>
    <w:rsid w:val="00996992"/>
    <w:rsid w:val="00997ED5"/>
    <w:rsid w:val="009A002E"/>
    <w:rsid w:val="009A01FE"/>
    <w:rsid w:val="009A0639"/>
    <w:rsid w:val="009A1A3D"/>
    <w:rsid w:val="009A334E"/>
    <w:rsid w:val="009A3474"/>
    <w:rsid w:val="009A474A"/>
    <w:rsid w:val="009A5978"/>
    <w:rsid w:val="009A5B41"/>
    <w:rsid w:val="009A5F9A"/>
    <w:rsid w:val="009A69F4"/>
    <w:rsid w:val="009A7C11"/>
    <w:rsid w:val="009B048E"/>
    <w:rsid w:val="009B0BC8"/>
    <w:rsid w:val="009B13EC"/>
    <w:rsid w:val="009B1EEA"/>
    <w:rsid w:val="009B2AAE"/>
    <w:rsid w:val="009B33D0"/>
    <w:rsid w:val="009B42D7"/>
    <w:rsid w:val="009B4AE7"/>
    <w:rsid w:val="009B4C15"/>
    <w:rsid w:val="009B6161"/>
    <w:rsid w:val="009B6FF1"/>
    <w:rsid w:val="009B7B56"/>
    <w:rsid w:val="009C0ABF"/>
    <w:rsid w:val="009C0D58"/>
    <w:rsid w:val="009C2345"/>
    <w:rsid w:val="009C3DB6"/>
    <w:rsid w:val="009C4E95"/>
    <w:rsid w:val="009C5010"/>
    <w:rsid w:val="009C6DA2"/>
    <w:rsid w:val="009C7353"/>
    <w:rsid w:val="009D0255"/>
    <w:rsid w:val="009D0DB7"/>
    <w:rsid w:val="009D1BCF"/>
    <w:rsid w:val="009D22B9"/>
    <w:rsid w:val="009D3400"/>
    <w:rsid w:val="009D4FBE"/>
    <w:rsid w:val="009D511B"/>
    <w:rsid w:val="009D538D"/>
    <w:rsid w:val="009D53B9"/>
    <w:rsid w:val="009D5C7D"/>
    <w:rsid w:val="009D5F00"/>
    <w:rsid w:val="009D7644"/>
    <w:rsid w:val="009E096B"/>
    <w:rsid w:val="009E0D13"/>
    <w:rsid w:val="009E1838"/>
    <w:rsid w:val="009E2386"/>
    <w:rsid w:val="009E2782"/>
    <w:rsid w:val="009E3B3D"/>
    <w:rsid w:val="009E5281"/>
    <w:rsid w:val="009E5AB1"/>
    <w:rsid w:val="009E63BE"/>
    <w:rsid w:val="009E7021"/>
    <w:rsid w:val="009F0634"/>
    <w:rsid w:val="009F2087"/>
    <w:rsid w:val="009F2C9C"/>
    <w:rsid w:val="009F2E86"/>
    <w:rsid w:val="009F4534"/>
    <w:rsid w:val="009F5B97"/>
    <w:rsid w:val="009F739F"/>
    <w:rsid w:val="009F750E"/>
    <w:rsid w:val="00A030E5"/>
    <w:rsid w:val="00A04FE1"/>
    <w:rsid w:val="00A0637F"/>
    <w:rsid w:val="00A066D0"/>
    <w:rsid w:val="00A06730"/>
    <w:rsid w:val="00A06917"/>
    <w:rsid w:val="00A069EB"/>
    <w:rsid w:val="00A06EFF"/>
    <w:rsid w:val="00A07393"/>
    <w:rsid w:val="00A10457"/>
    <w:rsid w:val="00A10AAC"/>
    <w:rsid w:val="00A11136"/>
    <w:rsid w:val="00A112F8"/>
    <w:rsid w:val="00A11953"/>
    <w:rsid w:val="00A1199C"/>
    <w:rsid w:val="00A12BE4"/>
    <w:rsid w:val="00A148BB"/>
    <w:rsid w:val="00A15198"/>
    <w:rsid w:val="00A15296"/>
    <w:rsid w:val="00A16416"/>
    <w:rsid w:val="00A173B9"/>
    <w:rsid w:val="00A17904"/>
    <w:rsid w:val="00A17DA6"/>
    <w:rsid w:val="00A2010D"/>
    <w:rsid w:val="00A2165E"/>
    <w:rsid w:val="00A21C45"/>
    <w:rsid w:val="00A21FBC"/>
    <w:rsid w:val="00A22F3A"/>
    <w:rsid w:val="00A236D1"/>
    <w:rsid w:val="00A23C74"/>
    <w:rsid w:val="00A246A9"/>
    <w:rsid w:val="00A2534D"/>
    <w:rsid w:val="00A25D5D"/>
    <w:rsid w:val="00A25F44"/>
    <w:rsid w:val="00A278DA"/>
    <w:rsid w:val="00A27F42"/>
    <w:rsid w:val="00A30BD6"/>
    <w:rsid w:val="00A313C4"/>
    <w:rsid w:val="00A31791"/>
    <w:rsid w:val="00A317EC"/>
    <w:rsid w:val="00A3320D"/>
    <w:rsid w:val="00A3407C"/>
    <w:rsid w:val="00A3513D"/>
    <w:rsid w:val="00A355F7"/>
    <w:rsid w:val="00A35EAB"/>
    <w:rsid w:val="00A36758"/>
    <w:rsid w:val="00A36A7F"/>
    <w:rsid w:val="00A37D00"/>
    <w:rsid w:val="00A409F6"/>
    <w:rsid w:val="00A41043"/>
    <w:rsid w:val="00A415C5"/>
    <w:rsid w:val="00A42440"/>
    <w:rsid w:val="00A4394C"/>
    <w:rsid w:val="00A43A37"/>
    <w:rsid w:val="00A4408A"/>
    <w:rsid w:val="00A44ED2"/>
    <w:rsid w:val="00A459DC"/>
    <w:rsid w:val="00A475E8"/>
    <w:rsid w:val="00A47DFD"/>
    <w:rsid w:val="00A51164"/>
    <w:rsid w:val="00A522CC"/>
    <w:rsid w:val="00A52A38"/>
    <w:rsid w:val="00A53E00"/>
    <w:rsid w:val="00A54171"/>
    <w:rsid w:val="00A568FE"/>
    <w:rsid w:val="00A56DE3"/>
    <w:rsid w:val="00A61332"/>
    <w:rsid w:val="00A61FB6"/>
    <w:rsid w:val="00A62842"/>
    <w:rsid w:val="00A64E00"/>
    <w:rsid w:val="00A6582F"/>
    <w:rsid w:val="00A66284"/>
    <w:rsid w:val="00A6628D"/>
    <w:rsid w:val="00A6683C"/>
    <w:rsid w:val="00A67696"/>
    <w:rsid w:val="00A70B14"/>
    <w:rsid w:val="00A70B67"/>
    <w:rsid w:val="00A71F60"/>
    <w:rsid w:val="00A72198"/>
    <w:rsid w:val="00A72285"/>
    <w:rsid w:val="00A74BB1"/>
    <w:rsid w:val="00A74C64"/>
    <w:rsid w:val="00A75BF8"/>
    <w:rsid w:val="00A760AF"/>
    <w:rsid w:val="00A760F8"/>
    <w:rsid w:val="00A817FD"/>
    <w:rsid w:val="00A818D1"/>
    <w:rsid w:val="00A82200"/>
    <w:rsid w:val="00A82A2A"/>
    <w:rsid w:val="00A83DD5"/>
    <w:rsid w:val="00A852BC"/>
    <w:rsid w:val="00A85683"/>
    <w:rsid w:val="00A85C35"/>
    <w:rsid w:val="00A86019"/>
    <w:rsid w:val="00A87630"/>
    <w:rsid w:val="00A87BEE"/>
    <w:rsid w:val="00A915FD"/>
    <w:rsid w:val="00A928B8"/>
    <w:rsid w:val="00A9296A"/>
    <w:rsid w:val="00A929C0"/>
    <w:rsid w:val="00A93153"/>
    <w:rsid w:val="00A935B7"/>
    <w:rsid w:val="00A93B42"/>
    <w:rsid w:val="00A941D0"/>
    <w:rsid w:val="00A94495"/>
    <w:rsid w:val="00A94823"/>
    <w:rsid w:val="00A94EEB"/>
    <w:rsid w:val="00A9564F"/>
    <w:rsid w:val="00A9596E"/>
    <w:rsid w:val="00A964C4"/>
    <w:rsid w:val="00A96E62"/>
    <w:rsid w:val="00A97025"/>
    <w:rsid w:val="00A97315"/>
    <w:rsid w:val="00A97C9C"/>
    <w:rsid w:val="00AA01A0"/>
    <w:rsid w:val="00AA0FFA"/>
    <w:rsid w:val="00AA197A"/>
    <w:rsid w:val="00AA25E9"/>
    <w:rsid w:val="00AA29CF"/>
    <w:rsid w:val="00AA4A36"/>
    <w:rsid w:val="00AA646D"/>
    <w:rsid w:val="00AA6721"/>
    <w:rsid w:val="00AA6E55"/>
    <w:rsid w:val="00AB01F4"/>
    <w:rsid w:val="00AB1BE1"/>
    <w:rsid w:val="00AB1C01"/>
    <w:rsid w:val="00AB2475"/>
    <w:rsid w:val="00AB6BF3"/>
    <w:rsid w:val="00AB6E49"/>
    <w:rsid w:val="00AB73FA"/>
    <w:rsid w:val="00AB77B9"/>
    <w:rsid w:val="00AB7D20"/>
    <w:rsid w:val="00AC0FED"/>
    <w:rsid w:val="00AC3D57"/>
    <w:rsid w:val="00AC3E20"/>
    <w:rsid w:val="00AC46C2"/>
    <w:rsid w:val="00AC4CFD"/>
    <w:rsid w:val="00AC5A07"/>
    <w:rsid w:val="00AC71B2"/>
    <w:rsid w:val="00AC7C1D"/>
    <w:rsid w:val="00AD0CC8"/>
    <w:rsid w:val="00AD1CAB"/>
    <w:rsid w:val="00AD1EA4"/>
    <w:rsid w:val="00AD321E"/>
    <w:rsid w:val="00AD3929"/>
    <w:rsid w:val="00AD3AF3"/>
    <w:rsid w:val="00AD4F7D"/>
    <w:rsid w:val="00AD522D"/>
    <w:rsid w:val="00AD66EC"/>
    <w:rsid w:val="00AD74E8"/>
    <w:rsid w:val="00AD7D5F"/>
    <w:rsid w:val="00AD7E56"/>
    <w:rsid w:val="00AE0680"/>
    <w:rsid w:val="00AE3888"/>
    <w:rsid w:val="00AE5DA5"/>
    <w:rsid w:val="00AE6480"/>
    <w:rsid w:val="00AE6F42"/>
    <w:rsid w:val="00AE739D"/>
    <w:rsid w:val="00AE7AD7"/>
    <w:rsid w:val="00AE7CF3"/>
    <w:rsid w:val="00AF0117"/>
    <w:rsid w:val="00AF01B6"/>
    <w:rsid w:val="00AF0A44"/>
    <w:rsid w:val="00AF162D"/>
    <w:rsid w:val="00AF2641"/>
    <w:rsid w:val="00AF2FC1"/>
    <w:rsid w:val="00AF3148"/>
    <w:rsid w:val="00AF32DF"/>
    <w:rsid w:val="00AF5C6D"/>
    <w:rsid w:val="00AF6347"/>
    <w:rsid w:val="00AF6B30"/>
    <w:rsid w:val="00AF790D"/>
    <w:rsid w:val="00AF7D48"/>
    <w:rsid w:val="00B00E87"/>
    <w:rsid w:val="00B00F27"/>
    <w:rsid w:val="00B011DC"/>
    <w:rsid w:val="00B0133C"/>
    <w:rsid w:val="00B01564"/>
    <w:rsid w:val="00B01D6D"/>
    <w:rsid w:val="00B028A0"/>
    <w:rsid w:val="00B02DC3"/>
    <w:rsid w:val="00B0329E"/>
    <w:rsid w:val="00B03B74"/>
    <w:rsid w:val="00B04A39"/>
    <w:rsid w:val="00B04FFC"/>
    <w:rsid w:val="00B051D2"/>
    <w:rsid w:val="00B05DFB"/>
    <w:rsid w:val="00B07E32"/>
    <w:rsid w:val="00B114C0"/>
    <w:rsid w:val="00B12060"/>
    <w:rsid w:val="00B122F9"/>
    <w:rsid w:val="00B12DCD"/>
    <w:rsid w:val="00B13AD8"/>
    <w:rsid w:val="00B1439A"/>
    <w:rsid w:val="00B1528F"/>
    <w:rsid w:val="00B2017B"/>
    <w:rsid w:val="00B20953"/>
    <w:rsid w:val="00B21252"/>
    <w:rsid w:val="00B216E9"/>
    <w:rsid w:val="00B225C8"/>
    <w:rsid w:val="00B23051"/>
    <w:rsid w:val="00B23FA0"/>
    <w:rsid w:val="00B24048"/>
    <w:rsid w:val="00B253AC"/>
    <w:rsid w:val="00B25AC4"/>
    <w:rsid w:val="00B25AF0"/>
    <w:rsid w:val="00B2635F"/>
    <w:rsid w:val="00B26E17"/>
    <w:rsid w:val="00B26E5D"/>
    <w:rsid w:val="00B272E4"/>
    <w:rsid w:val="00B2774C"/>
    <w:rsid w:val="00B305CE"/>
    <w:rsid w:val="00B30C9D"/>
    <w:rsid w:val="00B31AFA"/>
    <w:rsid w:val="00B3252C"/>
    <w:rsid w:val="00B32BDB"/>
    <w:rsid w:val="00B330C9"/>
    <w:rsid w:val="00B3408C"/>
    <w:rsid w:val="00B354B2"/>
    <w:rsid w:val="00B3618F"/>
    <w:rsid w:val="00B37126"/>
    <w:rsid w:val="00B3767D"/>
    <w:rsid w:val="00B405B3"/>
    <w:rsid w:val="00B40B6F"/>
    <w:rsid w:val="00B40D35"/>
    <w:rsid w:val="00B40E97"/>
    <w:rsid w:val="00B42A00"/>
    <w:rsid w:val="00B42B53"/>
    <w:rsid w:val="00B43536"/>
    <w:rsid w:val="00B43922"/>
    <w:rsid w:val="00B45AB9"/>
    <w:rsid w:val="00B45F0B"/>
    <w:rsid w:val="00B4775A"/>
    <w:rsid w:val="00B50885"/>
    <w:rsid w:val="00B50DE5"/>
    <w:rsid w:val="00B531C2"/>
    <w:rsid w:val="00B53D51"/>
    <w:rsid w:val="00B5449F"/>
    <w:rsid w:val="00B55331"/>
    <w:rsid w:val="00B568C3"/>
    <w:rsid w:val="00B621A6"/>
    <w:rsid w:val="00B6281B"/>
    <w:rsid w:val="00B62FA7"/>
    <w:rsid w:val="00B63704"/>
    <w:rsid w:val="00B64C1A"/>
    <w:rsid w:val="00B67C73"/>
    <w:rsid w:val="00B70C00"/>
    <w:rsid w:val="00B7233C"/>
    <w:rsid w:val="00B743CC"/>
    <w:rsid w:val="00B7503B"/>
    <w:rsid w:val="00B7568C"/>
    <w:rsid w:val="00B767A4"/>
    <w:rsid w:val="00B77C17"/>
    <w:rsid w:val="00B80102"/>
    <w:rsid w:val="00B80392"/>
    <w:rsid w:val="00B8096F"/>
    <w:rsid w:val="00B82021"/>
    <w:rsid w:val="00B82CEE"/>
    <w:rsid w:val="00B83583"/>
    <w:rsid w:val="00B83C6E"/>
    <w:rsid w:val="00B83EF7"/>
    <w:rsid w:val="00B85ADD"/>
    <w:rsid w:val="00B90CA2"/>
    <w:rsid w:val="00B90F72"/>
    <w:rsid w:val="00B929CB"/>
    <w:rsid w:val="00B92D10"/>
    <w:rsid w:val="00B93776"/>
    <w:rsid w:val="00B9518C"/>
    <w:rsid w:val="00B95302"/>
    <w:rsid w:val="00B95E19"/>
    <w:rsid w:val="00B96180"/>
    <w:rsid w:val="00B96771"/>
    <w:rsid w:val="00B96937"/>
    <w:rsid w:val="00B9716B"/>
    <w:rsid w:val="00B973F0"/>
    <w:rsid w:val="00B975D9"/>
    <w:rsid w:val="00BA033D"/>
    <w:rsid w:val="00BA0959"/>
    <w:rsid w:val="00BA2637"/>
    <w:rsid w:val="00BA2F83"/>
    <w:rsid w:val="00BA3921"/>
    <w:rsid w:val="00BA3DD2"/>
    <w:rsid w:val="00BA4C6E"/>
    <w:rsid w:val="00BA64AE"/>
    <w:rsid w:val="00BA6C3E"/>
    <w:rsid w:val="00BA79B9"/>
    <w:rsid w:val="00BA7CB0"/>
    <w:rsid w:val="00BB0898"/>
    <w:rsid w:val="00BB16E8"/>
    <w:rsid w:val="00BB184E"/>
    <w:rsid w:val="00BB461D"/>
    <w:rsid w:val="00BB467D"/>
    <w:rsid w:val="00BB5AF4"/>
    <w:rsid w:val="00BB6EEB"/>
    <w:rsid w:val="00BB7792"/>
    <w:rsid w:val="00BC03DD"/>
    <w:rsid w:val="00BC0CBE"/>
    <w:rsid w:val="00BC18E6"/>
    <w:rsid w:val="00BC2A6A"/>
    <w:rsid w:val="00BC341F"/>
    <w:rsid w:val="00BC464A"/>
    <w:rsid w:val="00BC4F4C"/>
    <w:rsid w:val="00BC4FFD"/>
    <w:rsid w:val="00BC57EA"/>
    <w:rsid w:val="00BC5C09"/>
    <w:rsid w:val="00BC5D6F"/>
    <w:rsid w:val="00BC66C6"/>
    <w:rsid w:val="00BC717A"/>
    <w:rsid w:val="00BC77D7"/>
    <w:rsid w:val="00BD0FB3"/>
    <w:rsid w:val="00BD12AE"/>
    <w:rsid w:val="00BD14C1"/>
    <w:rsid w:val="00BD2C26"/>
    <w:rsid w:val="00BD51A0"/>
    <w:rsid w:val="00BD6386"/>
    <w:rsid w:val="00BD6F4E"/>
    <w:rsid w:val="00BD7304"/>
    <w:rsid w:val="00BE079E"/>
    <w:rsid w:val="00BE0B47"/>
    <w:rsid w:val="00BE0C9D"/>
    <w:rsid w:val="00BE20B2"/>
    <w:rsid w:val="00BE2B73"/>
    <w:rsid w:val="00BE5E00"/>
    <w:rsid w:val="00BE6D06"/>
    <w:rsid w:val="00BE75D1"/>
    <w:rsid w:val="00BE783A"/>
    <w:rsid w:val="00BF05AD"/>
    <w:rsid w:val="00BF0E14"/>
    <w:rsid w:val="00BF0E28"/>
    <w:rsid w:val="00BF274B"/>
    <w:rsid w:val="00BF33AE"/>
    <w:rsid w:val="00BF5717"/>
    <w:rsid w:val="00BF7579"/>
    <w:rsid w:val="00BF7FFB"/>
    <w:rsid w:val="00C00277"/>
    <w:rsid w:val="00C00B00"/>
    <w:rsid w:val="00C01BDD"/>
    <w:rsid w:val="00C030D0"/>
    <w:rsid w:val="00C03DE3"/>
    <w:rsid w:val="00C05281"/>
    <w:rsid w:val="00C0540A"/>
    <w:rsid w:val="00C07695"/>
    <w:rsid w:val="00C1108E"/>
    <w:rsid w:val="00C1131C"/>
    <w:rsid w:val="00C12022"/>
    <w:rsid w:val="00C12781"/>
    <w:rsid w:val="00C137C6"/>
    <w:rsid w:val="00C1475C"/>
    <w:rsid w:val="00C206F4"/>
    <w:rsid w:val="00C213B8"/>
    <w:rsid w:val="00C21EE0"/>
    <w:rsid w:val="00C21F8E"/>
    <w:rsid w:val="00C2308C"/>
    <w:rsid w:val="00C23FC4"/>
    <w:rsid w:val="00C246BF"/>
    <w:rsid w:val="00C24C8E"/>
    <w:rsid w:val="00C24D7A"/>
    <w:rsid w:val="00C24F98"/>
    <w:rsid w:val="00C25118"/>
    <w:rsid w:val="00C2548C"/>
    <w:rsid w:val="00C254E8"/>
    <w:rsid w:val="00C25515"/>
    <w:rsid w:val="00C25E00"/>
    <w:rsid w:val="00C26574"/>
    <w:rsid w:val="00C26D57"/>
    <w:rsid w:val="00C276BB"/>
    <w:rsid w:val="00C3033E"/>
    <w:rsid w:val="00C3067E"/>
    <w:rsid w:val="00C33968"/>
    <w:rsid w:val="00C34904"/>
    <w:rsid w:val="00C34F67"/>
    <w:rsid w:val="00C35733"/>
    <w:rsid w:val="00C36410"/>
    <w:rsid w:val="00C36EF2"/>
    <w:rsid w:val="00C4211F"/>
    <w:rsid w:val="00C45AF6"/>
    <w:rsid w:val="00C45F65"/>
    <w:rsid w:val="00C46122"/>
    <w:rsid w:val="00C505C6"/>
    <w:rsid w:val="00C515DD"/>
    <w:rsid w:val="00C516BB"/>
    <w:rsid w:val="00C52582"/>
    <w:rsid w:val="00C534C7"/>
    <w:rsid w:val="00C53F1C"/>
    <w:rsid w:val="00C544BF"/>
    <w:rsid w:val="00C554D8"/>
    <w:rsid w:val="00C55BD5"/>
    <w:rsid w:val="00C56A35"/>
    <w:rsid w:val="00C576C9"/>
    <w:rsid w:val="00C57A59"/>
    <w:rsid w:val="00C57D1C"/>
    <w:rsid w:val="00C62551"/>
    <w:rsid w:val="00C62F3A"/>
    <w:rsid w:val="00C6391A"/>
    <w:rsid w:val="00C6439F"/>
    <w:rsid w:val="00C657A5"/>
    <w:rsid w:val="00C66080"/>
    <w:rsid w:val="00C675A6"/>
    <w:rsid w:val="00C708CD"/>
    <w:rsid w:val="00C70F3F"/>
    <w:rsid w:val="00C712CB"/>
    <w:rsid w:val="00C71803"/>
    <w:rsid w:val="00C72B29"/>
    <w:rsid w:val="00C73399"/>
    <w:rsid w:val="00C73879"/>
    <w:rsid w:val="00C743CF"/>
    <w:rsid w:val="00C76207"/>
    <w:rsid w:val="00C7684D"/>
    <w:rsid w:val="00C768A0"/>
    <w:rsid w:val="00C77623"/>
    <w:rsid w:val="00C80442"/>
    <w:rsid w:val="00C80D73"/>
    <w:rsid w:val="00C81087"/>
    <w:rsid w:val="00C810B1"/>
    <w:rsid w:val="00C858A0"/>
    <w:rsid w:val="00C85D81"/>
    <w:rsid w:val="00C8766E"/>
    <w:rsid w:val="00C87E55"/>
    <w:rsid w:val="00C90607"/>
    <w:rsid w:val="00C90955"/>
    <w:rsid w:val="00C911C9"/>
    <w:rsid w:val="00C91301"/>
    <w:rsid w:val="00C93E12"/>
    <w:rsid w:val="00C94BA3"/>
    <w:rsid w:val="00C95412"/>
    <w:rsid w:val="00C96CE4"/>
    <w:rsid w:val="00CA13FE"/>
    <w:rsid w:val="00CA151A"/>
    <w:rsid w:val="00CA308E"/>
    <w:rsid w:val="00CA4CE4"/>
    <w:rsid w:val="00CA631E"/>
    <w:rsid w:val="00CA6F35"/>
    <w:rsid w:val="00CB00B4"/>
    <w:rsid w:val="00CB01A2"/>
    <w:rsid w:val="00CB035F"/>
    <w:rsid w:val="00CB0D1D"/>
    <w:rsid w:val="00CB34FD"/>
    <w:rsid w:val="00CB4117"/>
    <w:rsid w:val="00CB62B5"/>
    <w:rsid w:val="00CB7DA7"/>
    <w:rsid w:val="00CC0332"/>
    <w:rsid w:val="00CC165C"/>
    <w:rsid w:val="00CC277F"/>
    <w:rsid w:val="00CC28C5"/>
    <w:rsid w:val="00CC3EDD"/>
    <w:rsid w:val="00CC41D5"/>
    <w:rsid w:val="00CC487E"/>
    <w:rsid w:val="00CC5D73"/>
    <w:rsid w:val="00CC64DC"/>
    <w:rsid w:val="00CC76EA"/>
    <w:rsid w:val="00CC772E"/>
    <w:rsid w:val="00CC7C2A"/>
    <w:rsid w:val="00CC7F3D"/>
    <w:rsid w:val="00CD03FA"/>
    <w:rsid w:val="00CD0845"/>
    <w:rsid w:val="00CD2139"/>
    <w:rsid w:val="00CD25E5"/>
    <w:rsid w:val="00CD289E"/>
    <w:rsid w:val="00CD2B5E"/>
    <w:rsid w:val="00CD3883"/>
    <w:rsid w:val="00CD3B22"/>
    <w:rsid w:val="00CD3E49"/>
    <w:rsid w:val="00CD639C"/>
    <w:rsid w:val="00CD77FD"/>
    <w:rsid w:val="00CE2668"/>
    <w:rsid w:val="00CE347F"/>
    <w:rsid w:val="00CE3519"/>
    <w:rsid w:val="00CE4084"/>
    <w:rsid w:val="00CE4132"/>
    <w:rsid w:val="00CE5419"/>
    <w:rsid w:val="00CE65FB"/>
    <w:rsid w:val="00CE70A0"/>
    <w:rsid w:val="00CE759D"/>
    <w:rsid w:val="00CE75C3"/>
    <w:rsid w:val="00CE7731"/>
    <w:rsid w:val="00CE7D63"/>
    <w:rsid w:val="00CF08F5"/>
    <w:rsid w:val="00CF3BDF"/>
    <w:rsid w:val="00CF4278"/>
    <w:rsid w:val="00CF52FE"/>
    <w:rsid w:val="00CF659F"/>
    <w:rsid w:val="00D0033E"/>
    <w:rsid w:val="00D006E7"/>
    <w:rsid w:val="00D012D4"/>
    <w:rsid w:val="00D01366"/>
    <w:rsid w:val="00D01E81"/>
    <w:rsid w:val="00D01F79"/>
    <w:rsid w:val="00D023CE"/>
    <w:rsid w:val="00D02696"/>
    <w:rsid w:val="00D027DA"/>
    <w:rsid w:val="00D04CF6"/>
    <w:rsid w:val="00D04DDE"/>
    <w:rsid w:val="00D05D89"/>
    <w:rsid w:val="00D06501"/>
    <w:rsid w:val="00D06F32"/>
    <w:rsid w:val="00D07BAB"/>
    <w:rsid w:val="00D10591"/>
    <w:rsid w:val="00D11428"/>
    <w:rsid w:val="00D11554"/>
    <w:rsid w:val="00D11D03"/>
    <w:rsid w:val="00D12258"/>
    <w:rsid w:val="00D13175"/>
    <w:rsid w:val="00D13704"/>
    <w:rsid w:val="00D13911"/>
    <w:rsid w:val="00D13BC7"/>
    <w:rsid w:val="00D13C27"/>
    <w:rsid w:val="00D13E97"/>
    <w:rsid w:val="00D13FC1"/>
    <w:rsid w:val="00D14C81"/>
    <w:rsid w:val="00D15C4F"/>
    <w:rsid w:val="00D17293"/>
    <w:rsid w:val="00D20459"/>
    <w:rsid w:val="00D20627"/>
    <w:rsid w:val="00D20763"/>
    <w:rsid w:val="00D22637"/>
    <w:rsid w:val="00D226CA"/>
    <w:rsid w:val="00D235EE"/>
    <w:rsid w:val="00D23AF3"/>
    <w:rsid w:val="00D23CE5"/>
    <w:rsid w:val="00D25E3C"/>
    <w:rsid w:val="00D26FDC"/>
    <w:rsid w:val="00D31CDC"/>
    <w:rsid w:val="00D32CE9"/>
    <w:rsid w:val="00D348C4"/>
    <w:rsid w:val="00D34F1D"/>
    <w:rsid w:val="00D350AB"/>
    <w:rsid w:val="00D3530D"/>
    <w:rsid w:val="00D35456"/>
    <w:rsid w:val="00D35B83"/>
    <w:rsid w:val="00D3726B"/>
    <w:rsid w:val="00D41586"/>
    <w:rsid w:val="00D417B9"/>
    <w:rsid w:val="00D41D50"/>
    <w:rsid w:val="00D421B9"/>
    <w:rsid w:val="00D42BBA"/>
    <w:rsid w:val="00D42F36"/>
    <w:rsid w:val="00D46C70"/>
    <w:rsid w:val="00D46CF1"/>
    <w:rsid w:val="00D50446"/>
    <w:rsid w:val="00D51134"/>
    <w:rsid w:val="00D5289F"/>
    <w:rsid w:val="00D5580D"/>
    <w:rsid w:val="00D56243"/>
    <w:rsid w:val="00D56C6B"/>
    <w:rsid w:val="00D56C7A"/>
    <w:rsid w:val="00D57CFE"/>
    <w:rsid w:val="00D61265"/>
    <w:rsid w:val="00D613C0"/>
    <w:rsid w:val="00D61894"/>
    <w:rsid w:val="00D61AAD"/>
    <w:rsid w:val="00D63190"/>
    <w:rsid w:val="00D63559"/>
    <w:rsid w:val="00D643F6"/>
    <w:rsid w:val="00D64BAD"/>
    <w:rsid w:val="00D65F37"/>
    <w:rsid w:val="00D6685A"/>
    <w:rsid w:val="00D670FB"/>
    <w:rsid w:val="00D67B43"/>
    <w:rsid w:val="00D706FB"/>
    <w:rsid w:val="00D70B93"/>
    <w:rsid w:val="00D72D52"/>
    <w:rsid w:val="00D73529"/>
    <w:rsid w:val="00D73663"/>
    <w:rsid w:val="00D73AC3"/>
    <w:rsid w:val="00D73DDD"/>
    <w:rsid w:val="00D7453B"/>
    <w:rsid w:val="00D77AA2"/>
    <w:rsid w:val="00D77AA4"/>
    <w:rsid w:val="00D81009"/>
    <w:rsid w:val="00D82E41"/>
    <w:rsid w:val="00D836B1"/>
    <w:rsid w:val="00D83EDC"/>
    <w:rsid w:val="00D83F38"/>
    <w:rsid w:val="00D843FE"/>
    <w:rsid w:val="00D84C41"/>
    <w:rsid w:val="00D8560F"/>
    <w:rsid w:val="00D8596E"/>
    <w:rsid w:val="00D86836"/>
    <w:rsid w:val="00D90C4F"/>
    <w:rsid w:val="00D914C0"/>
    <w:rsid w:val="00D91859"/>
    <w:rsid w:val="00D91F0A"/>
    <w:rsid w:val="00D921C0"/>
    <w:rsid w:val="00D9229F"/>
    <w:rsid w:val="00D92FAE"/>
    <w:rsid w:val="00D93486"/>
    <w:rsid w:val="00D94C62"/>
    <w:rsid w:val="00D9532E"/>
    <w:rsid w:val="00D953CE"/>
    <w:rsid w:val="00D96308"/>
    <w:rsid w:val="00D968F4"/>
    <w:rsid w:val="00D979EC"/>
    <w:rsid w:val="00DA03CE"/>
    <w:rsid w:val="00DA1876"/>
    <w:rsid w:val="00DA26F8"/>
    <w:rsid w:val="00DA3F99"/>
    <w:rsid w:val="00DA4E50"/>
    <w:rsid w:val="00DA5C61"/>
    <w:rsid w:val="00DA6CF3"/>
    <w:rsid w:val="00DA78F2"/>
    <w:rsid w:val="00DA7938"/>
    <w:rsid w:val="00DB0512"/>
    <w:rsid w:val="00DB0819"/>
    <w:rsid w:val="00DB0902"/>
    <w:rsid w:val="00DB1008"/>
    <w:rsid w:val="00DB1905"/>
    <w:rsid w:val="00DB28CB"/>
    <w:rsid w:val="00DB40DB"/>
    <w:rsid w:val="00DB47BF"/>
    <w:rsid w:val="00DB4ED6"/>
    <w:rsid w:val="00DB525D"/>
    <w:rsid w:val="00DB5A02"/>
    <w:rsid w:val="00DC1F27"/>
    <w:rsid w:val="00DC2892"/>
    <w:rsid w:val="00DC3D66"/>
    <w:rsid w:val="00DC5566"/>
    <w:rsid w:val="00DC5B84"/>
    <w:rsid w:val="00DC651A"/>
    <w:rsid w:val="00DC6B7A"/>
    <w:rsid w:val="00DD0099"/>
    <w:rsid w:val="00DD06A4"/>
    <w:rsid w:val="00DD35A1"/>
    <w:rsid w:val="00DD3C31"/>
    <w:rsid w:val="00DD4926"/>
    <w:rsid w:val="00DD4AF2"/>
    <w:rsid w:val="00DD6305"/>
    <w:rsid w:val="00DD738D"/>
    <w:rsid w:val="00DD778E"/>
    <w:rsid w:val="00DE254A"/>
    <w:rsid w:val="00DE28E1"/>
    <w:rsid w:val="00DE34F8"/>
    <w:rsid w:val="00DE3E81"/>
    <w:rsid w:val="00DE43BD"/>
    <w:rsid w:val="00DE4929"/>
    <w:rsid w:val="00DE556A"/>
    <w:rsid w:val="00DE625E"/>
    <w:rsid w:val="00DE62D7"/>
    <w:rsid w:val="00DE66EA"/>
    <w:rsid w:val="00DE6E43"/>
    <w:rsid w:val="00DE7DEE"/>
    <w:rsid w:val="00DE7F70"/>
    <w:rsid w:val="00DF11FE"/>
    <w:rsid w:val="00DF122B"/>
    <w:rsid w:val="00DF1717"/>
    <w:rsid w:val="00DF1846"/>
    <w:rsid w:val="00DF4964"/>
    <w:rsid w:val="00DF7343"/>
    <w:rsid w:val="00DF77E8"/>
    <w:rsid w:val="00E00E6C"/>
    <w:rsid w:val="00E01F28"/>
    <w:rsid w:val="00E02D73"/>
    <w:rsid w:val="00E02E5F"/>
    <w:rsid w:val="00E04BDA"/>
    <w:rsid w:val="00E0510E"/>
    <w:rsid w:val="00E0512E"/>
    <w:rsid w:val="00E052CC"/>
    <w:rsid w:val="00E0586F"/>
    <w:rsid w:val="00E05911"/>
    <w:rsid w:val="00E066ED"/>
    <w:rsid w:val="00E069FD"/>
    <w:rsid w:val="00E06EE9"/>
    <w:rsid w:val="00E0719E"/>
    <w:rsid w:val="00E07320"/>
    <w:rsid w:val="00E102A6"/>
    <w:rsid w:val="00E10474"/>
    <w:rsid w:val="00E119D0"/>
    <w:rsid w:val="00E11A46"/>
    <w:rsid w:val="00E12C68"/>
    <w:rsid w:val="00E133AB"/>
    <w:rsid w:val="00E1439B"/>
    <w:rsid w:val="00E144B3"/>
    <w:rsid w:val="00E1481E"/>
    <w:rsid w:val="00E14B8C"/>
    <w:rsid w:val="00E1522B"/>
    <w:rsid w:val="00E15A2D"/>
    <w:rsid w:val="00E15D6E"/>
    <w:rsid w:val="00E16373"/>
    <w:rsid w:val="00E17763"/>
    <w:rsid w:val="00E200B3"/>
    <w:rsid w:val="00E20FD9"/>
    <w:rsid w:val="00E20FF4"/>
    <w:rsid w:val="00E21CE6"/>
    <w:rsid w:val="00E21D0E"/>
    <w:rsid w:val="00E22813"/>
    <w:rsid w:val="00E22A5F"/>
    <w:rsid w:val="00E22FB0"/>
    <w:rsid w:val="00E23D9B"/>
    <w:rsid w:val="00E254E0"/>
    <w:rsid w:val="00E25C2F"/>
    <w:rsid w:val="00E25F51"/>
    <w:rsid w:val="00E26B32"/>
    <w:rsid w:val="00E27139"/>
    <w:rsid w:val="00E2740E"/>
    <w:rsid w:val="00E27ABE"/>
    <w:rsid w:val="00E27C6D"/>
    <w:rsid w:val="00E31AFA"/>
    <w:rsid w:val="00E31ECC"/>
    <w:rsid w:val="00E32BFD"/>
    <w:rsid w:val="00E33101"/>
    <w:rsid w:val="00E333EE"/>
    <w:rsid w:val="00E33664"/>
    <w:rsid w:val="00E33F74"/>
    <w:rsid w:val="00E34240"/>
    <w:rsid w:val="00E35863"/>
    <w:rsid w:val="00E3639B"/>
    <w:rsid w:val="00E3725A"/>
    <w:rsid w:val="00E40683"/>
    <w:rsid w:val="00E409D3"/>
    <w:rsid w:val="00E40AFD"/>
    <w:rsid w:val="00E40D89"/>
    <w:rsid w:val="00E41E2B"/>
    <w:rsid w:val="00E41E89"/>
    <w:rsid w:val="00E41EA8"/>
    <w:rsid w:val="00E4232F"/>
    <w:rsid w:val="00E42F62"/>
    <w:rsid w:val="00E4376C"/>
    <w:rsid w:val="00E4669A"/>
    <w:rsid w:val="00E46C9D"/>
    <w:rsid w:val="00E46F78"/>
    <w:rsid w:val="00E505D3"/>
    <w:rsid w:val="00E52AEB"/>
    <w:rsid w:val="00E53DE8"/>
    <w:rsid w:val="00E53F5A"/>
    <w:rsid w:val="00E55D97"/>
    <w:rsid w:val="00E56427"/>
    <w:rsid w:val="00E56DEC"/>
    <w:rsid w:val="00E575FF"/>
    <w:rsid w:val="00E57721"/>
    <w:rsid w:val="00E61867"/>
    <w:rsid w:val="00E61EEC"/>
    <w:rsid w:val="00E6365A"/>
    <w:rsid w:val="00E64332"/>
    <w:rsid w:val="00E65ED5"/>
    <w:rsid w:val="00E66F6D"/>
    <w:rsid w:val="00E6721D"/>
    <w:rsid w:val="00E677F9"/>
    <w:rsid w:val="00E70A11"/>
    <w:rsid w:val="00E70C07"/>
    <w:rsid w:val="00E71133"/>
    <w:rsid w:val="00E723CB"/>
    <w:rsid w:val="00E72C96"/>
    <w:rsid w:val="00E72DAB"/>
    <w:rsid w:val="00E738FD"/>
    <w:rsid w:val="00E738FE"/>
    <w:rsid w:val="00E73D81"/>
    <w:rsid w:val="00E75846"/>
    <w:rsid w:val="00E771D3"/>
    <w:rsid w:val="00E77268"/>
    <w:rsid w:val="00E8015E"/>
    <w:rsid w:val="00E82996"/>
    <w:rsid w:val="00E829F0"/>
    <w:rsid w:val="00E839EC"/>
    <w:rsid w:val="00E83D2A"/>
    <w:rsid w:val="00E83ED8"/>
    <w:rsid w:val="00E845F0"/>
    <w:rsid w:val="00E848C9"/>
    <w:rsid w:val="00E848D4"/>
    <w:rsid w:val="00E85E01"/>
    <w:rsid w:val="00E86534"/>
    <w:rsid w:val="00E87251"/>
    <w:rsid w:val="00E878A4"/>
    <w:rsid w:val="00E87A88"/>
    <w:rsid w:val="00E87C9B"/>
    <w:rsid w:val="00E92B8A"/>
    <w:rsid w:val="00E94319"/>
    <w:rsid w:val="00E9649D"/>
    <w:rsid w:val="00EA0C2A"/>
    <w:rsid w:val="00EA12CA"/>
    <w:rsid w:val="00EA1D2D"/>
    <w:rsid w:val="00EA3E39"/>
    <w:rsid w:val="00EA4F43"/>
    <w:rsid w:val="00EA6712"/>
    <w:rsid w:val="00EA697E"/>
    <w:rsid w:val="00EA6B4A"/>
    <w:rsid w:val="00EA711A"/>
    <w:rsid w:val="00EA777E"/>
    <w:rsid w:val="00EB11D4"/>
    <w:rsid w:val="00EB1402"/>
    <w:rsid w:val="00EB1A7D"/>
    <w:rsid w:val="00EB2AFE"/>
    <w:rsid w:val="00EB2EB7"/>
    <w:rsid w:val="00EB3930"/>
    <w:rsid w:val="00EB4584"/>
    <w:rsid w:val="00EB565F"/>
    <w:rsid w:val="00EC0D03"/>
    <w:rsid w:val="00EC22E1"/>
    <w:rsid w:val="00EC2321"/>
    <w:rsid w:val="00EC310E"/>
    <w:rsid w:val="00EC38D2"/>
    <w:rsid w:val="00EC5119"/>
    <w:rsid w:val="00EC5A19"/>
    <w:rsid w:val="00EC5A8B"/>
    <w:rsid w:val="00EC5BAE"/>
    <w:rsid w:val="00EC64B5"/>
    <w:rsid w:val="00EC663F"/>
    <w:rsid w:val="00EC73CC"/>
    <w:rsid w:val="00ED005F"/>
    <w:rsid w:val="00ED0E3A"/>
    <w:rsid w:val="00ED2481"/>
    <w:rsid w:val="00ED24C7"/>
    <w:rsid w:val="00ED460D"/>
    <w:rsid w:val="00ED49A4"/>
    <w:rsid w:val="00ED49F9"/>
    <w:rsid w:val="00ED4DAA"/>
    <w:rsid w:val="00ED4EA4"/>
    <w:rsid w:val="00ED6B39"/>
    <w:rsid w:val="00ED6B5E"/>
    <w:rsid w:val="00EE13D9"/>
    <w:rsid w:val="00EE1B66"/>
    <w:rsid w:val="00EE20ED"/>
    <w:rsid w:val="00EE2232"/>
    <w:rsid w:val="00EE3671"/>
    <w:rsid w:val="00EE45FB"/>
    <w:rsid w:val="00EE4741"/>
    <w:rsid w:val="00EE504A"/>
    <w:rsid w:val="00EE50D3"/>
    <w:rsid w:val="00EE5F19"/>
    <w:rsid w:val="00EE698A"/>
    <w:rsid w:val="00EE6991"/>
    <w:rsid w:val="00EF128B"/>
    <w:rsid w:val="00EF1517"/>
    <w:rsid w:val="00EF2C58"/>
    <w:rsid w:val="00EF37AF"/>
    <w:rsid w:val="00EF4131"/>
    <w:rsid w:val="00EF4CC4"/>
    <w:rsid w:val="00EF4EFA"/>
    <w:rsid w:val="00EF53EA"/>
    <w:rsid w:val="00EF6C9D"/>
    <w:rsid w:val="00EF7407"/>
    <w:rsid w:val="00F019C4"/>
    <w:rsid w:val="00F01A28"/>
    <w:rsid w:val="00F028C9"/>
    <w:rsid w:val="00F029B8"/>
    <w:rsid w:val="00F02AEE"/>
    <w:rsid w:val="00F051A5"/>
    <w:rsid w:val="00F063FA"/>
    <w:rsid w:val="00F072C1"/>
    <w:rsid w:val="00F0784E"/>
    <w:rsid w:val="00F119A2"/>
    <w:rsid w:val="00F11FEF"/>
    <w:rsid w:val="00F125E7"/>
    <w:rsid w:val="00F14153"/>
    <w:rsid w:val="00F15C4E"/>
    <w:rsid w:val="00F15DB6"/>
    <w:rsid w:val="00F16AA1"/>
    <w:rsid w:val="00F16DC8"/>
    <w:rsid w:val="00F1758C"/>
    <w:rsid w:val="00F17ED7"/>
    <w:rsid w:val="00F200F5"/>
    <w:rsid w:val="00F20515"/>
    <w:rsid w:val="00F20AF4"/>
    <w:rsid w:val="00F20B66"/>
    <w:rsid w:val="00F21400"/>
    <w:rsid w:val="00F21C39"/>
    <w:rsid w:val="00F2359B"/>
    <w:rsid w:val="00F24234"/>
    <w:rsid w:val="00F249A8"/>
    <w:rsid w:val="00F259EE"/>
    <w:rsid w:val="00F26080"/>
    <w:rsid w:val="00F26A56"/>
    <w:rsid w:val="00F27AD9"/>
    <w:rsid w:val="00F31B3F"/>
    <w:rsid w:val="00F320FC"/>
    <w:rsid w:val="00F321CB"/>
    <w:rsid w:val="00F32DCF"/>
    <w:rsid w:val="00F33203"/>
    <w:rsid w:val="00F33827"/>
    <w:rsid w:val="00F33B2D"/>
    <w:rsid w:val="00F33B73"/>
    <w:rsid w:val="00F33BE8"/>
    <w:rsid w:val="00F34008"/>
    <w:rsid w:val="00F34420"/>
    <w:rsid w:val="00F34834"/>
    <w:rsid w:val="00F356D6"/>
    <w:rsid w:val="00F359B1"/>
    <w:rsid w:val="00F36592"/>
    <w:rsid w:val="00F36B64"/>
    <w:rsid w:val="00F379D8"/>
    <w:rsid w:val="00F41A75"/>
    <w:rsid w:val="00F424DA"/>
    <w:rsid w:val="00F42774"/>
    <w:rsid w:val="00F42E36"/>
    <w:rsid w:val="00F4305F"/>
    <w:rsid w:val="00F43445"/>
    <w:rsid w:val="00F4408D"/>
    <w:rsid w:val="00F44E83"/>
    <w:rsid w:val="00F45D17"/>
    <w:rsid w:val="00F4649A"/>
    <w:rsid w:val="00F46870"/>
    <w:rsid w:val="00F4739B"/>
    <w:rsid w:val="00F501DB"/>
    <w:rsid w:val="00F50375"/>
    <w:rsid w:val="00F503F8"/>
    <w:rsid w:val="00F5134E"/>
    <w:rsid w:val="00F51D82"/>
    <w:rsid w:val="00F52627"/>
    <w:rsid w:val="00F52CAF"/>
    <w:rsid w:val="00F531B7"/>
    <w:rsid w:val="00F5455E"/>
    <w:rsid w:val="00F54A41"/>
    <w:rsid w:val="00F55A23"/>
    <w:rsid w:val="00F55C42"/>
    <w:rsid w:val="00F57820"/>
    <w:rsid w:val="00F57F13"/>
    <w:rsid w:val="00F61184"/>
    <w:rsid w:val="00F61461"/>
    <w:rsid w:val="00F61F8D"/>
    <w:rsid w:val="00F63A5C"/>
    <w:rsid w:val="00F65CA2"/>
    <w:rsid w:val="00F65FE4"/>
    <w:rsid w:val="00F660E6"/>
    <w:rsid w:val="00F66DE1"/>
    <w:rsid w:val="00F72A26"/>
    <w:rsid w:val="00F731AA"/>
    <w:rsid w:val="00F732F5"/>
    <w:rsid w:val="00F75DB4"/>
    <w:rsid w:val="00F805A9"/>
    <w:rsid w:val="00F80E4D"/>
    <w:rsid w:val="00F819EE"/>
    <w:rsid w:val="00F81DA5"/>
    <w:rsid w:val="00F8333B"/>
    <w:rsid w:val="00F846A3"/>
    <w:rsid w:val="00F856E6"/>
    <w:rsid w:val="00F8591F"/>
    <w:rsid w:val="00F85F5F"/>
    <w:rsid w:val="00F8620C"/>
    <w:rsid w:val="00F8669D"/>
    <w:rsid w:val="00F87535"/>
    <w:rsid w:val="00F907A9"/>
    <w:rsid w:val="00F91456"/>
    <w:rsid w:val="00F91E54"/>
    <w:rsid w:val="00F91F4C"/>
    <w:rsid w:val="00F94E5B"/>
    <w:rsid w:val="00F954DA"/>
    <w:rsid w:val="00F96AA1"/>
    <w:rsid w:val="00F96F19"/>
    <w:rsid w:val="00F97002"/>
    <w:rsid w:val="00F97F53"/>
    <w:rsid w:val="00FA1814"/>
    <w:rsid w:val="00FA1E10"/>
    <w:rsid w:val="00FA22AE"/>
    <w:rsid w:val="00FA3178"/>
    <w:rsid w:val="00FA317A"/>
    <w:rsid w:val="00FA32B0"/>
    <w:rsid w:val="00FA51B3"/>
    <w:rsid w:val="00FA58BD"/>
    <w:rsid w:val="00FA5D01"/>
    <w:rsid w:val="00FA6849"/>
    <w:rsid w:val="00FA79FB"/>
    <w:rsid w:val="00FB0D9D"/>
    <w:rsid w:val="00FB11D0"/>
    <w:rsid w:val="00FB1611"/>
    <w:rsid w:val="00FB4AFD"/>
    <w:rsid w:val="00FB535F"/>
    <w:rsid w:val="00FB55CB"/>
    <w:rsid w:val="00FB61E3"/>
    <w:rsid w:val="00FB68BD"/>
    <w:rsid w:val="00FB7D3D"/>
    <w:rsid w:val="00FC03B7"/>
    <w:rsid w:val="00FC0C3B"/>
    <w:rsid w:val="00FC12FE"/>
    <w:rsid w:val="00FC1A0E"/>
    <w:rsid w:val="00FC21DA"/>
    <w:rsid w:val="00FC3845"/>
    <w:rsid w:val="00FC45BA"/>
    <w:rsid w:val="00FC4623"/>
    <w:rsid w:val="00FC4774"/>
    <w:rsid w:val="00FC48CC"/>
    <w:rsid w:val="00FC7667"/>
    <w:rsid w:val="00FD00C2"/>
    <w:rsid w:val="00FD0FF8"/>
    <w:rsid w:val="00FD14E2"/>
    <w:rsid w:val="00FD1E00"/>
    <w:rsid w:val="00FD210B"/>
    <w:rsid w:val="00FD2B4F"/>
    <w:rsid w:val="00FD346A"/>
    <w:rsid w:val="00FD44FC"/>
    <w:rsid w:val="00FD545A"/>
    <w:rsid w:val="00FD68D0"/>
    <w:rsid w:val="00FE0384"/>
    <w:rsid w:val="00FE06D5"/>
    <w:rsid w:val="00FE0A88"/>
    <w:rsid w:val="00FE123E"/>
    <w:rsid w:val="00FE1E3B"/>
    <w:rsid w:val="00FE1F73"/>
    <w:rsid w:val="00FE3610"/>
    <w:rsid w:val="00FE4042"/>
    <w:rsid w:val="00FE4EA9"/>
    <w:rsid w:val="00FE5257"/>
    <w:rsid w:val="00FE5F3B"/>
    <w:rsid w:val="00FE6279"/>
    <w:rsid w:val="00FE6470"/>
    <w:rsid w:val="00FE6AD0"/>
    <w:rsid w:val="00FE6B3F"/>
    <w:rsid w:val="00FE754F"/>
    <w:rsid w:val="00FF03C4"/>
    <w:rsid w:val="00FF1038"/>
    <w:rsid w:val="00FF11A7"/>
    <w:rsid w:val="00FF26F0"/>
    <w:rsid w:val="00FF39EB"/>
    <w:rsid w:val="00FF52FE"/>
    <w:rsid w:val="00FF53DC"/>
    <w:rsid w:val="00FF560C"/>
    <w:rsid w:val="00FF562A"/>
    <w:rsid w:val="00FF5A70"/>
    <w:rsid w:val="00FF6B48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61D86"/>
  <w15:docId w15:val="{AC953BE1-6E87-0644-8700-CA914161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01BDD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6284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62842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E14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657A5"/>
    <w:rPr>
      <w:rFonts w:ascii="Times New Roman" w:hAnsi="Times New Roman" w:cs="Times New Roman"/>
      <w:sz w:val="24"/>
      <w:szCs w:val="24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738FD"/>
    <w:rPr>
      <w:color w:val="954F72" w:themeColor="followedHyperlink"/>
      <w:u w:val="single"/>
    </w:rPr>
  </w:style>
  <w:style w:type="character" w:customStyle="1" w:styleId="normaltextrun">
    <w:name w:val="normaltextrun"/>
    <w:basedOn w:val="Carpredefinitoparagrafo"/>
    <w:rsid w:val="007F51C8"/>
  </w:style>
  <w:style w:type="paragraph" w:styleId="Nessunaspaziatura">
    <w:name w:val="No Spacing"/>
    <w:uiPriority w:val="1"/>
    <w:qFormat/>
    <w:rsid w:val="007F51C8"/>
    <w:pPr>
      <w:spacing w:after="0" w:line="240" w:lineRule="auto"/>
    </w:pPr>
    <w:rPr>
      <w:kern w:val="0"/>
      <w14:ligatures w14:val="none"/>
    </w:rPr>
  </w:style>
  <w:style w:type="character" w:customStyle="1" w:styleId="eop">
    <w:name w:val="eop"/>
    <w:basedOn w:val="Carpredefinitoparagrafo"/>
    <w:rsid w:val="003E6520"/>
  </w:style>
  <w:style w:type="paragraph" w:customStyle="1" w:styleId="paragraph">
    <w:name w:val="paragraph"/>
    <w:basedOn w:val="Normale"/>
    <w:rsid w:val="00E27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0564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648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564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6486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C776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776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77623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76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7623"/>
    <w:rPr>
      <w:b/>
      <w:bCs/>
      <w:sz w:val="20"/>
      <w:szCs w:val="20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2D06DF"/>
  </w:style>
  <w:style w:type="character" w:styleId="Numeropagina">
    <w:name w:val="page number"/>
    <w:basedOn w:val="Carpredefinitoparagrafo"/>
    <w:uiPriority w:val="99"/>
    <w:semiHidden/>
    <w:unhideWhenUsed/>
    <w:rsid w:val="00BA0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2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9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99064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92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3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8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05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8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3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794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8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6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39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05352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33206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15753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9534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070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5903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442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7747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69159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50340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97479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58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5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3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7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31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166652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33343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148002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4141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352136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7208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12302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1334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6410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0725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04070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01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4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3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4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67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1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7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810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1880216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04217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36361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207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7710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066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2200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2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1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0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3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3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6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3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8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4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2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1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35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1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32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8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7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90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57438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77529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24298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350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875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916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2324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0777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03352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88037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86300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12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5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494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14634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64267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159016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9154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61942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3354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305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64619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68667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94455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81691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2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74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04219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1278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59078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485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19066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12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13489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34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4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3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3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8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1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92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46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7383776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63119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1610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9271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7302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9752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07072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7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7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1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05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18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6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657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150228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175252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105521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2616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0988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511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29646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4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121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254919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50968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73733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632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630438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21129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4749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79168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41043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20077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53271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6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7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4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5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410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6490523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3460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053034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6020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420502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11716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954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69801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12045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2548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05604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7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54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885864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13305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069604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3215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05002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02297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8390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79982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075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06239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86344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6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0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544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0492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669085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75182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140020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0894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014691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27921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63255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127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66570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602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19110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759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2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84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56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29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845084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01832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56533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00205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959965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4203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87427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11064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31448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49890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315694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1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1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6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8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4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4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1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9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39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6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1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9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81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3538956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259432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764147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9949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484906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24482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82652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5832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20623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11199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59751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6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47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88903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061259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35953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0318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977627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9401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7168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67704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47173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55107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77439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3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56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7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976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972443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81930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76699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3516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367791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9044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0074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18440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7347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89699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72516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0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2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7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8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2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86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9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6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6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9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4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92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4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8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762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9253560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87771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5499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74184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789500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42911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073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66384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41817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09509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01279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399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0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8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6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3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181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381290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99010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80691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2174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347814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85832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61501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34770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4603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24804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30366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7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4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2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5800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25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4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22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4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5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4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5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76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9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8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1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76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9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621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737540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70539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90404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421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538335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7683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934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2053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07501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43292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94863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77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254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1264476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803864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0657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9277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648725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91595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975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6797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44327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86319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47680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3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8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157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258763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08332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5062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255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740620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411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31150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5537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62815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43470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26979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2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923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065549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04553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09656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8097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46323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83832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52513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8070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34991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02680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22044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51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9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4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7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00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658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37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2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8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75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5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51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10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3811585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7554747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842856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65781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635392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8702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18508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5391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09405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19005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21047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171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255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233651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216540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604953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39077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9875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0918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01787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5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21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77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8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6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17654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792051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00483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9119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373085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994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125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97574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42693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10770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78185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8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1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F49681-4F61-9348-98B5-AB06475A7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de fiores</dc:creator>
  <cp:keywords/>
  <dc:description/>
  <cp:lastModifiedBy>Maurizio Morelli</cp:lastModifiedBy>
  <cp:revision>38</cp:revision>
  <dcterms:created xsi:type="dcterms:W3CDTF">2024-11-28T17:27:00Z</dcterms:created>
  <dcterms:modified xsi:type="dcterms:W3CDTF">2025-03-13T17:41:00Z</dcterms:modified>
</cp:coreProperties>
</file>